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2DCE6" w14:textId="77777777" w:rsidR="00F94022" w:rsidRDefault="00862F03" w:rsidP="00F94022">
      <w:pPr>
        <w:jc w:val="center"/>
        <w:rPr>
          <w:rFonts w:ascii="Helvetica Neue" w:hAnsi="Helvetica Neue" w:cs="Helvetica"/>
          <w:b/>
          <w:color w:val="262626"/>
          <w:lang w:val="en-US"/>
        </w:rPr>
      </w:pPr>
      <w:r w:rsidRPr="00F94022">
        <w:rPr>
          <w:rFonts w:ascii="Helvetica Neue" w:hAnsi="Helvetica Neue" w:cs="Helvetica"/>
          <w:b/>
          <w:color w:val="262626"/>
          <w:lang w:val="en-US"/>
        </w:rPr>
        <w:t xml:space="preserve">Experiment </w:t>
      </w:r>
      <w:r w:rsidR="004B7B00" w:rsidRPr="00F94022">
        <w:rPr>
          <w:rFonts w:ascii="Helvetica Neue" w:hAnsi="Helvetica Neue" w:cs="Helvetica"/>
          <w:b/>
          <w:color w:val="262626"/>
          <w:lang w:val="en-US"/>
        </w:rPr>
        <w:t xml:space="preserve">1 </w:t>
      </w:r>
    </w:p>
    <w:p w14:paraId="55C4382E" w14:textId="687F0940" w:rsidR="004B7B00" w:rsidRPr="00F94022" w:rsidRDefault="004B7B00" w:rsidP="007942D5">
      <w:pPr>
        <w:spacing w:line="480" w:lineRule="auto"/>
        <w:rPr>
          <w:rFonts w:ascii="Helvetica Neue" w:hAnsi="Helvetica Neue" w:cs="Helvetica"/>
          <w:b/>
          <w:color w:val="262626"/>
          <w:lang w:val="en-US"/>
        </w:rPr>
      </w:pPr>
      <w:r w:rsidRPr="00F94022">
        <w:rPr>
          <w:rFonts w:ascii="Helvetica Neue" w:hAnsi="Helvetica Neue" w:cs="Helvetica"/>
          <w:b/>
          <w:color w:val="262626"/>
          <w:lang w:val="en-US"/>
        </w:rPr>
        <w:t>Preregistered Analyses</w:t>
      </w:r>
    </w:p>
    <w:p w14:paraId="0688D93E" w14:textId="53687024" w:rsidR="004B7B00" w:rsidRDefault="004B7B00" w:rsidP="007942D5">
      <w:pPr>
        <w:spacing w:line="480" w:lineRule="auto"/>
        <w:rPr>
          <w:rFonts w:ascii="Helvetica Neue" w:hAnsi="Helvetica Neue" w:cs="Helvetica"/>
          <w:bCs/>
          <w:color w:val="262626"/>
          <w:lang w:val="en-US"/>
        </w:rPr>
      </w:pPr>
      <w:r>
        <w:rPr>
          <w:rFonts w:ascii="Helvetica Neue" w:hAnsi="Helvetica Neue" w:cs="Helvetica"/>
          <w:bCs/>
          <w:color w:val="262626"/>
          <w:lang w:val="en-US"/>
        </w:rPr>
        <w:tab/>
        <w:t>We predicted that participants would be faster to solve words presented on the study list (presented targets) than other types of anagrams. To test this hypothesis, we ran a repeated measures ANOVA with participants’ mean response times</w:t>
      </w:r>
      <w:r w:rsidR="0066239E">
        <w:rPr>
          <w:rFonts w:ascii="Helvetica Neue" w:hAnsi="Helvetica Neue" w:cs="Helvetica"/>
          <w:bCs/>
          <w:color w:val="262626"/>
          <w:lang w:val="en-US"/>
        </w:rPr>
        <w:t xml:space="preserve"> in </w:t>
      </w:r>
      <w:r w:rsidR="001E6F91">
        <w:rPr>
          <w:rFonts w:ascii="Helvetica Neue" w:hAnsi="Helvetica Neue" w:cs="Helvetica"/>
          <w:bCs/>
          <w:color w:val="262626"/>
          <w:lang w:val="en-US"/>
        </w:rPr>
        <w:t>s</w:t>
      </w:r>
      <w:r w:rsidR="00F33A2F">
        <w:rPr>
          <w:rFonts w:ascii="Helvetica Neue" w:hAnsi="Helvetica Neue" w:cs="Helvetica"/>
          <w:bCs/>
          <w:color w:val="262626"/>
          <w:lang w:val="en-US"/>
        </w:rPr>
        <w:t>econds</w:t>
      </w:r>
      <w:r>
        <w:rPr>
          <w:rFonts w:ascii="Helvetica Neue" w:hAnsi="Helvetica Neue" w:cs="Helvetica"/>
          <w:bCs/>
          <w:color w:val="262626"/>
          <w:lang w:val="en-US"/>
        </w:rPr>
        <w:t xml:space="preserve"> for each anagram type. This analysis revealed a significant effect of </w:t>
      </w:r>
      <w:r w:rsidR="00E2188B">
        <w:rPr>
          <w:rFonts w:ascii="Helvetica Neue" w:hAnsi="Helvetica Neue" w:cs="Helvetica"/>
          <w:bCs/>
          <w:color w:val="262626"/>
          <w:lang w:val="en-US"/>
        </w:rPr>
        <w:t>Anagram Type</w:t>
      </w:r>
      <w:r>
        <w:rPr>
          <w:rFonts w:ascii="Helvetica Neue" w:hAnsi="Helvetica Neue" w:cs="Helvetica"/>
          <w:bCs/>
          <w:color w:val="262626"/>
          <w:lang w:val="en-US"/>
        </w:rPr>
        <w:t xml:space="preserve">, </w:t>
      </w:r>
      <w:proofErr w:type="gramStart"/>
      <w:r w:rsidRPr="004B7B00">
        <w:rPr>
          <w:rFonts w:ascii="Helvetica Neue" w:hAnsi="Helvetica Neue" w:cs="Helvetica"/>
          <w:bCs/>
          <w:i/>
          <w:color w:val="262626"/>
          <w:lang w:val="en-US"/>
        </w:rPr>
        <w:t>F</w:t>
      </w:r>
      <w:r w:rsidRPr="006162E9">
        <w:rPr>
          <w:rFonts w:ascii="Helvetica Neue" w:hAnsi="Helvetica Neue" w:cs="Helvetica"/>
          <w:bCs/>
          <w:iCs/>
          <w:color w:val="262626"/>
          <w:lang w:val="en-US"/>
        </w:rPr>
        <w:t>(</w:t>
      </w:r>
      <w:proofErr w:type="gramEnd"/>
      <w:r w:rsidRPr="006162E9">
        <w:rPr>
          <w:rFonts w:ascii="Helvetica Neue" w:hAnsi="Helvetica Neue" w:cs="Helvetica"/>
          <w:bCs/>
          <w:iCs/>
          <w:color w:val="262626"/>
          <w:lang w:val="en-US"/>
        </w:rPr>
        <w:t>3, 450)</w:t>
      </w:r>
      <w:r w:rsidR="00E2188B">
        <w:rPr>
          <w:rFonts w:ascii="Helvetica Neue" w:hAnsi="Helvetica Neue" w:cs="Helvetica"/>
          <w:bCs/>
          <w:color w:val="262626"/>
          <w:lang w:val="en-US"/>
        </w:rPr>
        <w:t xml:space="preserve"> 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= </w:t>
      </w:r>
      <w:r>
        <w:rPr>
          <w:rFonts w:ascii="Helvetica Neue" w:hAnsi="Helvetica Neue" w:cs="Helvetica"/>
          <w:bCs/>
          <w:color w:val="262626"/>
          <w:lang w:val="en-US"/>
        </w:rPr>
        <w:t>35.60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, </w:t>
      </w:r>
      <w:r w:rsidRPr="004B7B00">
        <w:rPr>
          <w:rFonts w:ascii="Helvetica Neue" w:hAnsi="Helvetica Neue" w:cs="Helvetica"/>
          <w:bCs/>
          <w:i/>
          <w:color w:val="262626"/>
          <w:lang w:val="en-US"/>
        </w:rPr>
        <w:t>p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&lt;.001, </w:t>
      </w:r>
      <w:r w:rsidRPr="004B7B00">
        <w:rPr>
          <w:rFonts w:ascii="Helvetica Neue" w:hAnsi="Helvetica Neue" w:cs="Helvetica"/>
          <w:i/>
          <w:iCs/>
          <w:color w:val="262626"/>
        </w:rPr>
        <w:t>η</w:t>
      </w:r>
      <w:r w:rsidRPr="004B7B00">
        <w:rPr>
          <w:rFonts w:ascii="Helvetica Neue" w:hAnsi="Helvetica Neue" w:cs="Helvetica"/>
          <w:i/>
          <w:iCs/>
          <w:color w:val="262626"/>
          <w:vertAlign w:val="superscript"/>
        </w:rPr>
        <w:t>2</w:t>
      </w:r>
      <w:r w:rsidRPr="004B7B00">
        <w:rPr>
          <w:rFonts w:ascii="Helvetica Neue" w:hAnsi="Helvetica Neue" w:cs="Helvetica"/>
          <w:color w:val="262626"/>
        </w:rPr>
        <w:t xml:space="preserve"> = .</w:t>
      </w:r>
      <w:r>
        <w:rPr>
          <w:rFonts w:ascii="Helvetica Neue" w:hAnsi="Helvetica Neue" w:cs="Helvetica"/>
          <w:color w:val="262626"/>
        </w:rPr>
        <w:t xml:space="preserve">09. To follow up this effect we conducted post-hoc Tukey comparisons. These comparisons revealed that </w:t>
      </w:r>
      <w:r w:rsidR="0066239E">
        <w:rPr>
          <w:rFonts w:ascii="Helvetica Neue" w:hAnsi="Helvetica Neue" w:cs="Helvetica"/>
          <w:color w:val="262626"/>
        </w:rPr>
        <w:t>presented targets (</w:t>
      </w:r>
      <w:r w:rsidR="0066239E" w:rsidRPr="0066239E">
        <w:rPr>
          <w:rFonts w:ascii="Helvetica Neue" w:hAnsi="Helvetica Neue" w:cs="Helvetica"/>
          <w:i/>
          <w:iCs/>
          <w:color w:val="262626"/>
        </w:rPr>
        <w:t>M</w:t>
      </w:r>
      <w:r w:rsidR="0066239E">
        <w:rPr>
          <w:rFonts w:ascii="Helvetica Neue" w:hAnsi="Helvetica Neue" w:cs="Helvetica"/>
          <w:color w:val="262626"/>
        </w:rPr>
        <w:t xml:space="preserve"> = </w:t>
      </w:r>
      <w:r w:rsidR="00F33A2F">
        <w:rPr>
          <w:rFonts w:ascii="Helvetica Neue" w:hAnsi="Helvetica Neue" w:cs="Helvetica"/>
          <w:color w:val="262626"/>
        </w:rPr>
        <w:t>152.</w:t>
      </w:r>
      <w:r w:rsidR="001E6F91">
        <w:rPr>
          <w:rFonts w:ascii="Helvetica Neue" w:hAnsi="Helvetica Neue" w:cs="Helvetica"/>
          <w:color w:val="262626"/>
        </w:rPr>
        <w:t>35</w:t>
      </w:r>
      <w:r w:rsidR="0066239E">
        <w:rPr>
          <w:rFonts w:ascii="Helvetica Neue" w:hAnsi="Helvetica Neue" w:cs="Helvetica"/>
          <w:color w:val="262626"/>
        </w:rPr>
        <w:t>,</w:t>
      </w:r>
      <w:r w:rsidR="0066239E" w:rsidRPr="0066239E">
        <w:rPr>
          <w:rFonts w:ascii="Helvetica Neue" w:hAnsi="Helvetica Neue" w:cs="Helvetica"/>
          <w:i/>
          <w:iCs/>
          <w:color w:val="262626"/>
        </w:rPr>
        <w:t xml:space="preserve"> CI</w:t>
      </w:r>
      <w:r w:rsidR="0066239E">
        <w:rPr>
          <w:rFonts w:ascii="Helvetica Neue" w:hAnsi="Helvetica Neue" w:cs="Helvetica"/>
          <w:color w:val="262626"/>
        </w:rPr>
        <w:t xml:space="preserve"> = 132</w:t>
      </w:r>
      <w:r w:rsidR="001E6F91">
        <w:rPr>
          <w:rFonts w:ascii="Helvetica Neue" w:hAnsi="Helvetica Neue" w:cs="Helvetica"/>
          <w:color w:val="262626"/>
        </w:rPr>
        <w:t>.37</w:t>
      </w:r>
      <w:r w:rsidR="0066239E">
        <w:rPr>
          <w:rFonts w:ascii="Helvetica Neue" w:hAnsi="Helvetica Neue" w:cs="Helvetica"/>
          <w:color w:val="262626"/>
        </w:rPr>
        <w:t>, 172</w:t>
      </w:r>
      <w:r w:rsidR="001E6F91">
        <w:rPr>
          <w:rFonts w:ascii="Helvetica Neue" w:hAnsi="Helvetica Neue" w:cs="Helvetica"/>
          <w:color w:val="262626"/>
        </w:rPr>
        <w:t>.</w:t>
      </w:r>
      <w:r w:rsidR="0066239E">
        <w:rPr>
          <w:rFonts w:ascii="Helvetica Neue" w:hAnsi="Helvetica Neue" w:cs="Helvetica"/>
          <w:color w:val="262626"/>
        </w:rPr>
        <w:t>33) had significantly faster reaction times than the primed lures (</w:t>
      </w:r>
      <w:r w:rsidR="0066239E" w:rsidRPr="0066239E">
        <w:rPr>
          <w:rFonts w:ascii="Helvetica Neue" w:hAnsi="Helvetica Neue" w:cs="Helvetica"/>
          <w:i/>
          <w:iCs/>
          <w:color w:val="262626"/>
        </w:rPr>
        <w:t>M</w:t>
      </w:r>
      <w:r w:rsidR="0066239E">
        <w:rPr>
          <w:rFonts w:ascii="Helvetica Neue" w:hAnsi="Helvetica Neue" w:cs="Helvetica"/>
          <w:color w:val="262626"/>
        </w:rPr>
        <w:t xml:space="preserve"> = 217</w:t>
      </w:r>
      <w:r w:rsidR="001E6F91">
        <w:rPr>
          <w:rFonts w:ascii="Helvetica Neue" w:hAnsi="Helvetica Neue" w:cs="Helvetica"/>
          <w:color w:val="262626"/>
        </w:rPr>
        <w:t>.</w:t>
      </w:r>
      <w:r w:rsidR="0066239E">
        <w:rPr>
          <w:rFonts w:ascii="Helvetica Neue" w:hAnsi="Helvetica Neue" w:cs="Helvetica"/>
          <w:color w:val="262626"/>
        </w:rPr>
        <w:t>31,</w:t>
      </w:r>
      <w:r w:rsidR="0066239E" w:rsidRPr="0066239E">
        <w:rPr>
          <w:rFonts w:ascii="Helvetica Neue" w:hAnsi="Helvetica Neue" w:cs="Helvetica"/>
          <w:i/>
          <w:iCs/>
          <w:color w:val="262626"/>
        </w:rPr>
        <w:t xml:space="preserve"> CI</w:t>
      </w:r>
      <w:r w:rsidR="0066239E">
        <w:rPr>
          <w:rFonts w:ascii="Helvetica Neue" w:hAnsi="Helvetica Neue" w:cs="Helvetica"/>
          <w:color w:val="262626"/>
        </w:rPr>
        <w:t xml:space="preserve"> = 197</w:t>
      </w:r>
      <w:r w:rsidR="001E6F91">
        <w:rPr>
          <w:rFonts w:ascii="Helvetica Neue" w:hAnsi="Helvetica Neue" w:cs="Helvetica"/>
          <w:color w:val="262626"/>
        </w:rPr>
        <w:t>.53</w:t>
      </w:r>
      <w:r w:rsidR="0066239E">
        <w:rPr>
          <w:rFonts w:ascii="Helvetica Neue" w:hAnsi="Helvetica Neue" w:cs="Helvetica"/>
          <w:color w:val="262626"/>
        </w:rPr>
        <w:t>, 237</w:t>
      </w:r>
      <w:r w:rsidR="001E6F91">
        <w:rPr>
          <w:rFonts w:ascii="Helvetica Neue" w:hAnsi="Helvetica Neue" w:cs="Helvetica"/>
          <w:color w:val="262626"/>
        </w:rPr>
        <w:t>.65</w:t>
      </w:r>
      <w:r w:rsidR="0066239E">
        <w:rPr>
          <w:rFonts w:ascii="Helvetica Neue" w:hAnsi="Helvetica Neue" w:cs="Helvetica"/>
          <w:color w:val="262626"/>
        </w:rPr>
        <w:t>)</w:t>
      </w:r>
      <w:r w:rsidR="00107011">
        <w:rPr>
          <w:rFonts w:ascii="Helvetica Neue" w:hAnsi="Helvetica Neue" w:cs="Helvetica"/>
          <w:color w:val="262626"/>
        </w:rPr>
        <w:t xml:space="preserve">, </w:t>
      </w:r>
      <w:proofErr w:type="gramStart"/>
      <w:r w:rsidR="00107011" w:rsidRPr="00F33A2F">
        <w:rPr>
          <w:rFonts w:ascii="Helvetica Neue" w:hAnsi="Helvetica Neue" w:cs="Helvetica"/>
          <w:i/>
          <w:iCs/>
          <w:color w:val="262626"/>
        </w:rPr>
        <w:t>t</w:t>
      </w:r>
      <w:r w:rsidR="00107011">
        <w:rPr>
          <w:rFonts w:ascii="Helvetica Neue" w:hAnsi="Helvetica Neue" w:cs="Helvetica"/>
          <w:color w:val="262626"/>
        </w:rPr>
        <w:t>(</w:t>
      </w:r>
      <w:proofErr w:type="gramEnd"/>
      <w:r w:rsidR="00107011">
        <w:rPr>
          <w:rFonts w:ascii="Helvetica Neue" w:hAnsi="Helvetica Neue" w:cs="Helvetica"/>
          <w:color w:val="262626"/>
        </w:rPr>
        <w:t>4</w:t>
      </w:r>
      <w:r w:rsidR="00F33A2F">
        <w:rPr>
          <w:rFonts w:ascii="Helvetica Neue" w:hAnsi="Helvetica Neue" w:cs="Helvetica"/>
          <w:color w:val="262626"/>
        </w:rPr>
        <w:t>47</w:t>
      </w:r>
      <w:r w:rsidR="00107011">
        <w:rPr>
          <w:rFonts w:ascii="Helvetica Neue" w:hAnsi="Helvetica Neue" w:cs="Helvetica"/>
          <w:color w:val="262626"/>
        </w:rPr>
        <w:t>)</w:t>
      </w:r>
      <w:r w:rsidR="00F33A2F">
        <w:rPr>
          <w:rFonts w:ascii="Helvetica Neue" w:hAnsi="Helvetica Neue" w:cs="Helvetica"/>
          <w:color w:val="262626"/>
        </w:rPr>
        <w:t xml:space="preserve"> = 6.32, </w:t>
      </w:r>
      <w:r w:rsidR="00F33A2F" w:rsidRPr="00F33A2F">
        <w:rPr>
          <w:rFonts w:ascii="Helvetica Neue" w:hAnsi="Helvetica Neue" w:cs="Helvetica"/>
          <w:i/>
          <w:iCs/>
          <w:color w:val="262626"/>
        </w:rPr>
        <w:t>p</w:t>
      </w:r>
      <w:r w:rsidR="00F33A2F">
        <w:rPr>
          <w:rFonts w:ascii="Helvetica Neue" w:hAnsi="Helvetica Neue" w:cs="Helvetica"/>
          <w:color w:val="262626"/>
        </w:rPr>
        <w:t xml:space="preserve"> &lt;.001). T</w:t>
      </w:r>
      <w:r w:rsidR="0066239E">
        <w:rPr>
          <w:rFonts w:ascii="Helvetica Neue" w:hAnsi="Helvetica Neue" w:cs="Helvetica"/>
          <w:color w:val="262626"/>
        </w:rPr>
        <w:t>he</w:t>
      </w:r>
      <w:r w:rsidR="00F33A2F">
        <w:rPr>
          <w:rFonts w:ascii="Helvetica Neue" w:hAnsi="Helvetica Neue" w:cs="Helvetica"/>
          <w:color w:val="262626"/>
        </w:rPr>
        <w:t xml:space="preserve"> presented targets were also solved significantly faster than the</w:t>
      </w:r>
      <w:r w:rsidR="0066239E">
        <w:rPr>
          <w:rFonts w:ascii="Helvetica Neue" w:hAnsi="Helvetica Neue" w:cs="Helvetica"/>
          <w:color w:val="262626"/>
        </w:rPr>
        <w:t xml:space="preserve"> primed targets (</w:t>
      </w:r>
      <w:r w:rsidR="0066239E" w:rsidRPr="0066239E">
        <w:rPr>
          <w:rFonts w:ascii="Helvetica Neue" w:hAnsi="Helvetica Neue" w:cs="Helvetica"/>
          <w:i/>
          <w:iCs/>
          <w:color w:val="262626"/>
        </w:rPr>
        <w:t>M</w:t>
      </w:r>
      <w:r w:rsidR="0066239E">
        <w:rPr>
          <w:rFonts w:ascii="Helvetica Neue" w:hAnsi="Helvetica Neue" w:cs="Helvetica"/>
          <w:color w:val="262626"/>
        </w:rPr>
        <w:t xml:space="preserve"> = 18</w:t>
      </w:r>
      <w:r w:rsidR="001E6F91">
        <w:rPr>
          <w:rFonts w:ascii="Helvetica Neue" w:hAnsi="Helvetica Neue" w:cs="Helvetica"/>
          <w:color w:val="262626"/>
        </w:rPr>
        <w:t>4.6</w:t>
      </w:r>
      <w:r w:rsidR="0066239E">
        <w:rPr>
          <w:rFonts w:ascii="Helvetica Neue" w:hAnsi="Helvetica Neue" w:cs="Helvetica"/>
          <w:color w:val="262626"/>
        </w:rPr>
        <w:t>7,</w:t>
      </w:r>
      <w:r w:rsidR="0066239E" w:rsidRPr="0066239E">
        <w:rPr>
          <w:rFonts w:ascii="Helvetica Neue" w:hAnsi="Helvetica Neue" w:cs="Helvetica"/>
          <w:i/>
          <w:iCs/>
          <w:color w:val="262626"/>
        </w:rPr>
        <w:t xml:space="preserve"> CI</w:t>
      </w:r>
      <w:r w:rsidR="0066239E">
        <w:rPr>
          <w:rFonts w:ascii="Helvetica Neue" w:hAnsi="Helvetica Neue" w:cs="Helvetica"/>
          <w:color w:val="262626"/>
        </w:rPr>
        <w:t xml:space="preserve"> = 16</w:t>
      </w:r>
      <w:r w:rsidR="001E6F91">
        <w:rPr>
          <w:rFonts w:ascii="Helvetica Neue" w:hAnsi="Helvetica Neue" w:cs="Helvetica"/>
          <w:color w:val="262626"/>
        </w:rPr>
        <w:t>4.61</w:t>
      </w:r>
      <w:r w:rsidR="0066239E">
        <w:rPr>
          <w:rFonts w:ascii="Helvetica Neue" w:hAnsi="Helvetica Neue" w:cs="Helvetica"/>
          <w:color w:val="262626"/>
        </w:rPr>
        <w:t xml:space="preserve">, </w:t>
      </w:r>
      <w:r w:rsidR="001E6F91">
        <w:rPr>
          <w:rFonts w:ascii="Helvetica Neue" w:hAnsi="Helvetica Neue" w:cs="Helvetica"/>
          <w:color w:val="262626"/>
        </w:rPr>
        <w:t>204.74</w:t>
      </w:r>
      <w:r w:rsidR="0066239E">
        <w:rPr>
          <w:rFonts w:ascii="Helvetica Neue" w:hAnsi="Helvetica Neue" w:cs="Helvetica"/>
          <w:color w:val="262626"/>
        </w:rPr>
        <w:t>)</w:t>
      </w:r>
      <w:r w:rsidR="00F33A2F">
        <w:rPr>
          <w:rFonts w:ascii="Helvetica Neue" w:hAnsi="Helvetica Neue" w:cs="Helvetica"/>
          <w:color w:val="262626"/>
        </w:rPr>
        <w:t xml:space="preserve">, </w:t>
      </w:r>
      <w:proofErr w:type="gramStart"/>
      <w:r w:rsidR="00F33A2F" w:rsidRPr="00F33A2F">
        <w:rPr>
          <w:rFonts w:ascii="Helvetica Neue" w:hAnsi="Helvetica Neue" w:cs="Helvetica"/>
          <w:i/>
          <w:iCs/>
          <w:color w:val="262626"/>
        </w:rPr>
        <w:t>t</w:t>
      </w:r>
      <w:r w:rsidR="00F33A2F">
        <w:rPr>
          <w:rFonts w:ascii="Helvetica Neue" w:hAnsi="Helvetica Neue" w:cs="Helvetica"/>
          <w:color w:val="262626"/>
        </w:rPr>
        <w:t>(</w:t>
      </w:r>
      <w:proofErr w:type="gramEnd"/>
      <w:r w:rsidR="00F33A2F">
        <w:rPr>
          <w:rFonts w:ascii="Helvetica Neue" w:hAnsi="Helvetica Neue" w:cs="Helvetica"/>
          <w:color w:val="262626"/>
        </w:rPr>
        <w:t xml:space="preserve">447) = -3.15, </w:t>
      </w:r>
      <w:r w:rsidR="00F33A2F" w:rsidRPr="00F33A2F">
        <w:rPr>
          <w:rFonts w:ascii="Helvetica Neue" w:hAnsi="Helvetica Neue" w:cs="Helvetica"/>
          <w:i/>
          <w:iCs/>
          <w:color w:val="262626"/>
        </w:rPr>
        <w:t>p</w:t>
      </w:r>
      <w:r w:rsidR="00F33A2F">
        <w:rPr>
          <w:rFonts w:ascii="Helvetica Neue" w:hAnsi="Helvetica Neue" w:cs="Helvetica"/>
          <w:color w:val="262626"/>
        </w:rPr>
        <w:t xml:space="preserve"> =.009)</w:t>
      </w:r>
      <w:r w:rsidR="0066239E">
        <w:rPr>
          <w:rFonts w:ascii="Helvetica Neue" w:hAnsi="Helvetica Neue" w:cs="Helvetica"/>
          <w:color w:val="262626"/>
        </w:rPr>
        <w:t>, and the random anagrams (</w:t>
      </w:r>
      <w:r w:rsidR="0066239E" w:rsidRPr="0066239E">
        <w:rPr>
          <w:rFonts w:ascii="Helvetica Neue" w:hAnsi="Helvetica Neue" w:cs="Helvetica"/>
          <w:i/>
          <w:iCs/>
          <w:color w:val="262626"/>
        </w:rPr>
        <w:t>M</w:t>
      </w:r>
      <w:r w:rsidR="0066239E">
        <w:rPr>
          <w:rFonts w:ascii="Helvetica Neue" w:hAnsi="Helvetica Neue" w:cs="Helvetica"/>
          <w:color w:val="262626"/>
        </w:rPr>
        <w:t xml:space="preserve"> = 25</w:t>
      </w:r>
      <w:r w:rsidR="001E6F91">
        <w:rPr>
          <w:rFonts w:ascii="Helvetica Neue" w:hAnsi="Helvetica Neue" w:cs="Helvetica"/>
          <w:color w:val="262626"/>
        </w:rPr>
        <w:t>6.00</w:t>
      </w:r>
      <w:r w:rsidR="0066239E">
        <w:rPr>
          <w:rFonts w:ascii="Helvetica Neue" w:hAnsi="Helvetica Neue" w:cs="Helvetica"/>
          <w:color w:val="262626"/>
        </w:rPr>
        <w:t>,</w:t>
      </w:r>
      <w:r w:rsidR="0066239E" w:rsidRPr="0066239E">
        <w:rPr>
          <w:rFonts w:ascii="Helvetica Neue" w:hAnsi="Helvetica Neue" w:cs="Helvetica"/>
          <w:i/>
          <w:iCs/>
          <w:color w:val="262626"/>
        </w:rPr>
        <w:t xml:space="preserve"> CI</w:t>
      </w:r>
      <w:r w:rsidR="0066239E">
        <w:rPr>
          <w:rFonts w:ascii="Helvetica Neue" w:hAnsi="Helvetica Neue" w:cs="Helvetica"/>
          <w:color w:val="262626"/>
        </w:rPr>
        <w:t xml:space="preserve"> =235</w:t>
      </w:r>
      <w:r w:rsidR="001E6F91">
        <w:rPr>
          <w:rFonts w:ascii="Helvetica Neue" w:hAnsi="Helvetica Neue" w:cs="Helvetica"/>
          <w:color w:val="262626"/>
        </w:rPr>
        <w:t>.94</w:t>
      </w:r>
      <w:r w:rsidR="0066239E">
        <w:rPr>
          <w:rFonts w:ascii="Helvetica Neue" w:hAnsi="Helvetica Neue" w:cs="Helvetica"/>
          <w:color w:val="262626"/>
        </w:rPr>
        <w:t>, 27</w:t>
      </w:r>
      <w:r w:rsidR="001E6F91">
        <w:rPr>
          <w:rFonts w:ascii="Helvetica Neue" w:hAnsi="Helvetica Neue" w:cs="Helvetica"/>
          <w:color w:val="262626"/>
        </w:rPr>
        <w:t>6.06</w:t>
      </w:r>
      <w:r w:rsidR="0066239E">
        <w:rPr>
          <w:rFonts w:ascii="Helvetica Neue" w:hAnsi="Helvetica Neue" w:cs="Helvetica"/>
          <w:color w:val="262626"/>
        </w:rPr>
        <w:t>)</w:t>
      </w:r>
      <w:r w:rsidR="00F33A2F">
        <w:rPr>
          <w:rFonts w:ascii="Helvetica Neue" w:hAnsi="Helvetica Neue" w:cs="Helvetica"/>
          <w:color w:val="262626"/>
        </w:rPr>
        <w:t xml:space="preserve">, </w:t>
      </w:r>
      <w:r w:rsidR="00F33A2F" w:rsidRPr="00F33A2F">
        <w:rPr>
          <w:rFonts w:ascii="Helvetica Neue" w:hAnsi="Helvetica Neue" w:cs="Helvetica"/>
          <w:i/>
          <w:iCs/>
          <w:color w:val="262626"/>
        </w:rPr>
        <w:t>t</w:t>
      </w:r>
      <w:r w:rsidR="00F33A2F">
        <w:rPr>
          <w:rFonts w:ascii="Helvetica Neue" w:hAnsi="Helvetica Neue" w:cs="Helvetica"/>
          <w:color w:val="262626"/>
        </w:rPr>
        <w:t xml:space="preserve">(447) = -10.01, </w:t>
      </w:r>
      <w:r w:rsidR="00F33A2F" w:rsidRPr="00F33A2F">
        <w:rPr>
          <w:rFonts w:ascii="Helvetica Neue" w:hAnsi="Helvetica Neue" w:cs="Helvetica"/>
          <w:i/>
          <w:iCs/>
          <w:color w:val="262626"/>
        </w:rPr>
        <w:t>p</w:t>
      </w:r>
      <w:r w:rsidR="00F33A2F">
        <w:rPr>
          <w:rFonts w:ascii="Helvetica Neue" w:hAnsi="Helvetica Neue" w:cs="Helvetica"/>
          <w:color w:val="262626"/>
        </w:rPr>
        <w:t xml:space="preserve"> &lt;.001). </w:t>
      </w:r>
    </w:p>
    <w:p w14:paraId="07371DCE" w14:textId="77777777" w:rsidR="00F94022" w:rsidRDefault="00862F03" w:rsidP="007942D5">
      <w:pPr>
        <w:spacing w:line="480" w:lineRule="auto"/>
        <w:jc w:val="center"/>
        <w:rPr>
          <w:rFonts w:ascii="Helvetica Neue" w:hAnsi="Helvetica Neue" w:cs="Helvetica"/>
          <w:b/>
          <w:color w:val="262626"/>
          <w:lang w:val="en-US"/>
        </w:rPr>
      </w:pPr>
      <w:r w:rsidRPr="00F94022">
        <w:rPr>
          <w:rFonts w:ascii="Helvetica Neue" w:hAnsi="Helvetica Neue" w:cs="Helvetica"/>
          <w:b/>
          <w:color w:val="262626"/>
          <w:lang w:val="en-US"/>
        </w:rPr>
        <w:t xml:space="preserve">Experiment </w:t>
      </w:r>
      <w:r w:rsidR="00254F38" w:rsidRPr="00F94022">
        <w:rPr>
          <w:rFonts w:ascii="Helvetica Neue" w:hAnsi="Helvetica Neue" w:cs="Helvetica"/>
          <w:b/>
          <w:color w:val="262626"/>
          <w:lang w:val="en-US"/>
        </w:rPr>
        <w:t xml:space="preserve">2 </w:t>
      </w:r>
    </w:p>
    <w:p w14:paraId="44472555" w14:textId="5CB42D34" w:rsidR="00254F38" w:rsidRPr="00F94022" w:rsidRDefault="00254F38" w:rsidP="007942D5">
      <w:pPr>
        <w:spacing w:line="480" w:lineRule="auto"/>
        <w:rPr>
          <w:rFonts w:ascii="Helvetica Neue" w:hAnsi="Helvetica Neue" w:cs="Helvetica"/>
          <w:b/>
          <w:color w:val="262626"/>
          <w:lang w:val="en-US"/>
        </w:rPr>
      </w:pPr>
      <w:r w:rsidRPr="00F94022">
        <w:rPr>
          <w:rFonts w:ascii="Helvetica Neue" w:hAnsi="Helvetica Neue" w:cs="Helvetica"/>
          <w:b/>
          <w:color w:val="262626"/>
          <w:lang w:val="en-US"/>
        </w:rPr>
        <w:t>Preregistered Analyses</w:t>
      </w:r>
    </w:p>
    <w:p w14:paraId="5E37CF0C" w14:textId="2BD2D309" w:rsidR="00862F03" w:rsidRDefault="00254F38" w:rsidP="007942D5">
      <w:pPr>
        <w:spacing w:line="480" w:lineRule="auto"/>
        <w:rPr>
          <w:rFonts w:ascii="Helvetica Neue" w:hAnsi="Helvetica Neue" w:cs="Helvetica"/>
          <w:bCs/>
          <w:color w:val="000000" w:themeColor="text1"/>
          <w:lang w:val="en-US"/>
        </w:rPr>
      </w:pPr>
      <w:r>
        <w:rPr>
          <w:rFonts w:ascii="Helvetica Neue" w:hAnsi="Helvetica Neue" w:cs="Helvetica"/>
          <w:bCs/>
          <w:color w:val="262626"/>
          <w:lang w:val="en-US"/>
        </w:rPr>
        <w:t>Our o</w:t>
      </w:r>
      <w:r w:rsidR="00036EE5">
        <w:rPr>
          <w:rFonts w:ascii="Helvetica Neue" w:hAnsi="Helvetica Neue" w:cs="Helvetica"/>
          <w:bCs/>
          <w:color w:val="262626"/>
          <w:lang w:val="en-US"/>
        </w:rPr>
        <w:t xml:space="preserve">riginal </w:t>
      </w:r>
      <w:r>
        <w:rPr>
          <w:rFonts w:ascii="Helvetica Neue" w:hAnsi="Helvetica Neue" w:cs="Helvetica"/>
          <w:bCs/>
          <w:color w:val="262626"/>
          <w:lang w:val="en-US"/>
        </w:rPr>
        <w:t xml:space="preserve">preregistered analyses aimed to test the effect of </w:t>
      </w:r>
      <w:r w:rsidR="00E2188B">
        <w:rPr>
          <w:rFonts w:ascii="Helvetica Neue" w:hAnsi="Helvetica Neue" w:cs="Helvetica"/>
          <w:bCs/>
          <w:color w:val="262626"/>
          <w:lang w:val="en-US"/>
        </w:rPr>
        <w:t xml:space="preserve">Anagram Type </w:t>
      </w:r>
      <w:r>
        <w:rPr>
          <w:rFonts w:ascii="Helvetica Neue" w:hAnsi="Helvetica Neue" w:cs="Helvetica"/>
          <w:bCs/>
          <w:color w:val="262626"/>
          <w:lang w:val="en-US"/>
        </w:rPr>
        <w:t xml:space="preserve">at each experiment version. 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This analysis revealed that in the presence of both </w:t>
      </w:r>
      <w:r w:rsidR="00E2188B">
        <w:rPr>
          <w:rFonts w:ascii="Helvetica Neue" w:hAnsi="Helvetica Neue" w:cs="Helvetica"/>
          <w:bCs/>
          <w:color w:val="262626"/>
          <w:lang w:val="en-US"/>
        </w:rPr>
        <w:t>S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 xml:space="preserve">emantic </w:t>
      </w:r>
      <w:r w:rsidR="00E2188B">
        <w:rPr>
          <w:rFonts w:ascii="Helvetica Neue" w:hAnsi="Helvetica Neue" w:cs="Helvetica"/>
          <w:bCs/>
          <w:color w:val="262626"/>
          <w:lang w:val="en-US"/>
        </w:rPr>
        <w:t>P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 xml:space="preserve">riming 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and </w:t>
      </w:r>
      <w:r w:rsidR="00E2188B">
        <w:rPr>
          <w:rFonts w:ascii="Helvetica Neue" w:hAnsi="Helvetica Neue" w:cs="Helvetica"/>
          <w:bCs/>
          <w:color w:val="262626"/>
          <w:lang w:val="en-US"/>
        </w:rPr>
        <w:t>V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 xml:space="preserve">isual </w:t>
      </w:r>
      <w:r w:rsidR="00E2188B">
        <w:rPr>
          <w:rFonts w:ascii="Helvetica Neue" w:hAnsi="Helvetica Neue" w:cs="Helvetica"/>
          <w:bCs/>
          <w:color w:val="262626"/>
          <w:lang w:val="en-US"/>
        </w:rPr>
        <w:t>S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>imilarity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, a significant effect of </w:t>
      </w:r>
      <w:r w:rsidR="00E2188B">
        <w:rPr>
          <w:rFonts w:ascii="Helvetica Neue" w:hAnsi="Helvetica Neue" w:cs="Helvetica"/>
          <w:bCs/>
          <w:color w:val="262626"/>
          <w:lang w:val="en-US"/>
        </w:rPr>
        <w:t>A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 xml:space="preserve">nagram </w:t>
      </w:r>
      <w:r w:rsidR="00E2188B">
        <w:rPr>
          <w:rFonts w:ascii="Helvetica Neue" w:hAnsi="Helvetica Neue" w:cs="Helvetica"/>
          <w:bCs/>
          <w:color w:val="262626"/>
          <w:lang w:val="en-US"/>
        </w:rPr>
        <w:t>T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 xml:space="preserve">ype 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emerged as in </w:t>
      </w:r>
      <w:r w:rsidR="00E2188B">
        <w:rPr>
          <w:rFonts w:ascii="Helvetica Neue" w:hAnsi="Helvetica Neue" w:cs="Helvetica"/>
          <w:bCs/>
          <w:color w:val="262626"/>
          <w:lang w:val="en-US"/>
        </w:rPr>
        <w:t>Experiment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 xml:space="preserve"> 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1, </w:t>
      </w:r>
      <w:proofErr w:type="gramStart"/>
      <w:r w:rsidRPr="004B7B00">
        <w:rPr>
          <w:rFonts w:ascii="Helvetica Neue" w:hAnsi="Helvetica Neue" w:cs="Helvetica"/>
          <w:bCs/>
          <w:i/>
          <w:color w:val="262626"/>
          <w:lang w:val="en-US"/>
        </w:rPr>
        <w:t>F</w:t>
      </w:r>
      <w:r w:rsidRPr="006162E9">
        <w:rPr>
          <w:rFonts w:ascii="Helvetica Neue" w:hAnsi="Helvetica Neue" w:cs="Helvetica"/>
          <w:bCs/>
          <w:iCs/>
          <w:color w:val="262626"/>
          <w:lang w:val="en-US"/>
        </w:rPr>
        <w:t>(</w:t>
      </w:r>
      <w:proofErr w:type="gramEnd"/>
      <w:r w:rsidRPr="006162E9">
        <w:rPr>
          <w:rFonts w:ascii="Helvetica Neue" w:hAnsi="Helvetica Neue" w:cs="Helvetica"/>
          <w:bCs/>
          <w:iCs/>
          <w:color w:val="262626"/>
          <w:lang w:val="en-US"/>
        </w:rPr>
        <w:t>3, 160)</w:t>
      </w:r>
      <w:r w:rsidR="00E2188B">
        <w:rPr>
          <w:rFonts w:ascii="Helvetica Neue" w:hAnsi="Helvetica Neue" w:cs="Helvetica"/>
          <w:bCs/>
          <w:i/>
          <w:color w:val="262626"/>
          <w:lang w:val="en-US"/>
        </w:rPr>
        <w:t xml:space="preserve"> 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= 61.10, </w:t>
      </w:r>
      <w:r w:rsidRPr="004B7B00">
        <w:rPr>
          <w:rFonts w:ascii="Helvetica Neue" w:hAnsi="Helvetica Neue" w:cs="Helvetica"/>
          <w:bCs/>
          <w:i/>
          <w:color w:val="262626"/>
          <w:lang w:val="en-US"/>
        </w:rPr>
        <w:t>p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&lt;.001, </w:t>
      </w:r>
      <w:r w:rsidRPr="004B7B00">
        <w:rPr>
          <w:rFonts w:ascii="Helvetica Neue" w:hAnsi="Helvetica Neue" w:cs="Helvetica"/>
          <w:i/>
          <w:iCs/>
          <w:color w:val="262626"/>
        </w:rPr>
        <w:t>η</w:t>
      </w:r>
      <w:r w:rsidRPr="004B7B00">
        <w:rPr>
          <w:rFonts w:ascii="Helvetica Neue" w:hAnsi="Helvetica Neue" w:cs="Helvetica"/>
          <w:i/>
          <w:iCs/>
          <w:color w:val="262626"/>
          <w:vertAlign w:val="superscript"/>
        </w:rPr>
        <w:t>2</w:t>
      </w:r>
      <w:r w:rsidRPr="004B7B00">
        <w:rPr>
          <w:rFonts w:ascii="Helvetica Neue" w:hAnsi="Helvetica Neue" w:cs="Helvetica"/>
          <w:color w:val="262626"/>
        </w:rPr>
        <w:t xml:space="preserve"> = .53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 (see Figure 3</w:t>
      </w:r>
      <w:r w:rsidR="00E2188B">
        <w:rPr>
          <w:rFonts w:ascii="Helvetica Neue" w:hAnsi="Helvetica Neue" w:cs="Helvetica"/>
          <w:bCs/>
          <w:color w:val="262626"/>
          <w:lang w:val="en-US"/>
        </w:rPr>
        <w:t>A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). A significant effect of </w:t>
      </w:r>
      <w:r w:rsidR="00E2188B">
        <w:rPr>
          <w:rFonts w:ascii="Helvetica Neue" w:hAnsi="Helvetica Neue" w:cs="Helvetica"/>
          <w:bCs/>
          <w:color w:val="262626"/>
          <w:lang w:val="en-US"/>
        </w:rPr>
        <w:t>A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 xml:space="preserve">nagram </w:t>
      </w:r>
      <w:r w:rsidR="00E2188B">
        <w:rPr>
          <w:rFonts w:ascii="Helvetica Neue" w:hAnsi="Helvetica Neue" w:cs="Helvetica"/>
          <w:bCs/>
          <w:color w:val="262626"/>
          <w:lang w:val="en-US"/>
        </w:rPr>
        <w:t>T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 xml:space="preserve">ype 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also emerged in the presence of priming but absence of </w:t>
      </w:r>
      <w:r w:rsidR="00E2188B">
        <w:rPr>
          <w:rFonts w:ascii="Helvetica Neue" w:hAnsi="Helvetica Neue" w:cs="Helvetica"/>
          <w:bCs/>
          <w:color w:val="262626"/>
          <w:lang w:val="en-US"/>
        </w:rPr>
        <w:t>V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 xml:space="preserve">isual </w:t>
      </w:r>
      <w:r w:rsidR="00E2188B">
        <w:rPr>
          <w:rFonts w:ascii="Helvetica Neue" w:hAnsi="Helvetica Neue" w:cs="Helvetica"/>
          <w:bCs/>
          <w:color w:val="262626"/>
          <w:lang w:val="en-US"/>
        </w:rPr>
        <w:t>S</w:t>
      </w:r>
      <w:r w:rsidR="00E2188B" w:rsidRPr="004B7B00">
        <w:rPr>
          <w:rFonts w:ascii="Helvetica Neue" w:hAnsi="Helvetica Neue" w:cs="Helvetica"/>
          <w:bCs/>
          <w:color w:val="262626"/>
          <w:lang w:val="en-US"/>
        </w:rPr>
        <w:t>imilarity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, although the effect size was smaller, </w:t>
      </w:r>
      <w:proofErr w:type="gramStart"/>
      <w:r w:rsidRPr="004B7B00">
        <w:rPr>
          <w:rFonts w:ascii="Helvetica Neue" w:hAnsi="Helvetica Neue" w:cs="Helvetica"/>
          <w:bCs/>
          <w:i/>
          <w:color w:val="262626"/>
          <w:lang w:val="en-US"/>
        </w:rPr>
        <w:t>F</w:t>
      </w:r>
      <w:r w:rsidRPr="006162E9">
        <w:rPr>
          <w:rFonts w:ascii="Helvetica Neue" w:hAnsi="Helvetica Neue" w:cs="Helvetica"/>
          <w:bCs/>
          <w:iCs/>
          <w:color w:val="262626"/>
          <w:lang w:val="en-US"/>
        </w:rPr>
        <w:t>(</w:t>
      </w:r>
      <w:proofErr w:type="gramEnd"/>
      <w:r w:rsidRPr="006162E9">
        <w:rPr>
          <w:rFonts w:ascii="Helvetica Neue" w:hAnsi="Helvetica Neue" w:cs="Helvetica"/>
          <w:bCs/>
          <w:iCs/>
          <w:color w:val="262626"/>
          <w:lang w:val="en-US"/>
        </w:rPr>
        <w:t>3, 124)</w:t>
      </w:r>
      <w:r w:rsidR="00E2188B">
        <w:rPr>
          <w:rFonts w:ascii="Helvetica Neue" w:hAnsi="Helvetica Neue" w:cs="Helvetica"/>
          <w:bCs/>
          <w:color w:val="262626"/>
          <w:lang w:val="en-US"/>
        </w:rPr>
        <w:t xml:space="preserve"> 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= 22.40, </w:t>
      </w:r>
      <w:r w:rsidRPr="004B7B00">
        <w:rPr>
          <w:rFonts w:ascii="Helvetica Neue" w:hAnsi="Helvetica Neue" w:cs="Helvetica"/>
          <w:bCs/>
          <w:i/>
          <w:color w:val="262626"/>
          <w:lang w:val="en-US"/>
        </w:rPr>
        <w:t>p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&lt;.001, </w:t>
      </w:r>
      <w:r w:rsidRPr="004B7B00">
        <w:rPr>
          <w:rFonts w:ascii="Helvetica Neue" w:hAnsi="Helvetica Neue" w:cs="Helvetica"/>
          <w:i/>
          <w:iCs/>
          <w:color w:val="262626"/>
        </w:rPr>
        <w:t>η</w:t>
      </w:r>
      <w:r w:rsidRPr="004B7B00">
        <w:rPr>
          <w:rFonts w:ascii="Helvetica Neue" w:hAnsi="Helvetica Neue" w:cs="Helvetica"/>
          <w:i/>
          <w:iCs/>
          <w:color w:val="262626"/>
          <w:vertAlign w:val="superscript"/>
        </w:rPr>
        <w:t>2</w:t>
      </w:r>
      <w:r w:rsidRPr="004B7B00">
        <w:rPr>
          <w:rFonts w:ascii="Helvetica Neue" w:hAnsi="Helvetica Neue" w:cs="Helvetica"/>
          <w:color w:val="262626"/>
        </w:rPr>
        <w:t xml:space="preserve"> = .35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 (see Figure 3B). </w:t>
      </w:r>
      <w:r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Visual </w:t>
      </w:r>
      <w:r w:rsidR="00E2188B">
        <w:rPr>
          <w:rFonts w:ascii="Helvetica Neue" w:hAnsi="Helvetica Neue" w:cs="Helvetica"/>
          <w:bCs/>
          <w:color w:val="000000" w:themeColor="text1"/>
          <w:lang w:val="en-US"/>
        </w:rPr>
        <w:t>S</w:t>
      </w:r>
      <w:r w:rsidR="00E2188B"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imilarity </w:t>
      </w:r>
      <w:r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in the absence of priming yielded no effect for </w:t>
      </w:r>
      <w:r w:rsidR="00E2188B">
        <w:rPr>
          <w:rFonts w:ascii="Helvetica Neue" w:hAnsi="Helvetica Neue" w:cs="Helvetica"/>
          <w:bCs/>
          <w:color w:val="000000" w:themeColor="text1"/>
          <w:lang w:val="en-US"/>
        </w:rPr>
        <w:t>A</w:t>
      </w:r>
      <w:r w:rsidR="00E2188B"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nagram </w:t>
      </w:r>
      <w:r w:rsidR="00E2188B">
        <w:rPr>
          <w:rFonts w:ascii="Helvetica Neue" w:hAnsi="Helvetica Neue" w:cs="Helvetica"/>
          <w:bCs/>
          <w:color w:val="000000" w:themeColor="text1"/>
          <w:lang w:val="en-US"/>
        </w:rPr>
        <w:t>T</w:t>
      </w:r>
      <w:r w:rsidR="00E2188B" w:rsidRPr="004B7B00">
        <w:rPr>
          <w:rFonts w:ascii="Helvetica Neue" w:hAnsi="Helvetica Neue" w:cs="Helvetica"/>
          <w:bCs/>
          <w:color w:val="000000" w:themeColor="text1"/>
          <w:lang w:val="en-US"/>
        </w:rPr>
        <w:t>ype</w:t>
      </w:r>
      <w:r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, </w:t>
      </w:r>
      <w:proofErr w:type="gramStart"/>
      <w:r w:rsidRPr="004B7B00">
        <w:rPr>
          <w:rFonts w:ascii="Helvetica Neue" w:hAnsi="Helvetica Neue" w:cs="Helvetica"/>
          <w:bCs/>
          <w:i/>
          <w:color w:val="262626"/>
          <w:lang w:val="en-US"/>
        </w:rPr>
        <w:t>F</w:t>
      </w:r>
      <w:r w:rsidRPr="006162E9">
        <w:rPr>
          <w:rFonts w:ascii="Helvetica Neue" w:hAnsi="Helvetica Neue" w:cs="Helvetica"/>
          <w:bCs/>
          <w:iCs/>
          <w:color w:val="262626"/>
          <w:lang w:val="en-US"/>
        </w:rPr>
        <w:t>(</w:t>
      </w:r>
      <w:proofErr w:type="gramEnd"/>
      <w:r w:rsidRPr="006162E9">
        <w:rPr>
          <w:rFonts w:ascii="Helvetica Neue" w:hAnsi="Helvetica Neue" w:cs="Helvetica"/>
          <w:bCs/>
          <w:iCs/>
          <w:color w:val="262626"/>
          <w:lang w:val="en-US"/>
        </w:rPr>
        <w:t>3, 140)</w:t>
      </w:r>
      <w:r w:rsidR="00E2188B">
        <w:rPr>
          <w:rFonts w:ascii="Helvetica Neue" w:hAnsi="Helvetica Neue" w:cs="Helvetica"/>
          <w:bCs/>
          <w:color w:val="262626"/>
          <w:lang w:val="en-US"/>
        </w:rPr>
        <w:t xml:space="preserve"> 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= 0.76, </w:t>
      </w:r>
      <w:r w:rsidRPr="004B7B00">
        <w:rPr>
          <w:rFonts w:ascii="Helvetica Neue" w:hAnsi="Helvetica Neue" w:cs="Helvetica"/>
          <w:bCs/>
          <w:i/>
          <w:color w:val="262626"/>
          <w:lang w:val="en-US"/>
        </w:rPr>
        <w:t>p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 = , </w:t>
      </w:r>
      <w:r w:rsidRPr="004B7B00">
        <w:rPr>
          <w:rFonts w:ascii="Helvetica Neue" w:hAnsi="Helvetica Neue" w:cs="Helvetica"/>
          <w:i/>
          <w:iCs/>
          <w:color w:val="262626"/>
        </w:rPr>
        <w:t>η</w:t>
      </w:r>
      <w:r w:rsidRPr="004B7B00">
        <w:rPr>
          <w:rFonts w:ascii="Helvetica Neue" w:hAnsi="Helvetica Neue" w:cs="Helvetica"/>
          <w:i/>
          <w:iCs/>
          <w:color w:val="262626"/>
          <w:vertAlign w:val="superscript"/>
        </w:rPr>
        <w:t>2</w:t>
      </w:r>
      <w:r w:rsidRPr="004B7B00">
        <w:rPr>
          <w:rFonts w:ascii="Helvetica Neue" w:hAnsi="Helvetica Neue" w:cs="Helvetica"/>
          <w:color w:val="262626"/>
        </w:rPr>
        <w:t xml:space="preserve"> = .02 </w:t>
      </w:r>
      <w:r w:rsidRPr="004B7B00">
        <w:rPr>
          <w:rFonts w:ascii="Helvetica Neue" w:hAnsi="Helvetica Neue" w:cs="Helvetica"/>
          <w:color w:val="000000" w:themeColor="text1"/>
        </w:rPr>
        <w:t xml:space="preserve">(see </w:t>
      </w:r>
      <w:r w:rsidRPr="004B7B00">
        <w:rPr>
          <w:rFonts w:ascii="Helvetica Neue" w:hAnsi="Helvetica Neue" w:cs="Helvetica"/>
          <w:color w:val="000000" w:themeColor="text1"/>
        </w:rPr>
        <w:lastRenderedPageBreak/>
        <w:t>Figure 3</w:t>
      </w:r>
      <w:r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C), and no effect for </w:t>
      </w:r>
      <w:r w:rsidR="00E2188B">
        <w:rPr>
          <w:rFonts w:ascii="Helvetica Neue" w:hAnsi="Helvetica Neue" w:cs="Helvetica"/>
          <w:bCs/>
          <w:color w:val="000000" w:themeColor="text1"/>
          <w:lang w:val="en-US"/>
        </w:rPr>
        <w:t>A</w:t>
      </w:r>
      <w:r w:rsidR="00E2188B"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nagram </w:t>
      </w:r>
      <w:r w:rsidR="00E2188B">
        <w:rPr>
          <w:rFonts w:ascii="Helvetica Neue" w:hAnsi="Helvetica Neue" w:cs="Helvetica"/>
          <w:bCs/>
          <w:color w:val="000000" w:themeColor="text1"/>
          <w:lang w:val="en-US"/>
        </w:rPr>
        <w:t>T</w:t>
      </w:r>
      <w:r w:rsidR="00E2188B"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ype </w:t>
      </w:r>
      <w:r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emerged in the absence of </w:t>
      </w:r>
      <w:r w:rsidR="00E2188B">
        <w:rPr>
          <w:rFonts w:ascii="Helvetica Neue" w:hAnsi="Helvetica Neue" w:cs="Helvetica"/>
          <w:bCs/>
          <w:color w:val="000000" w:themeColor="text1"/>
          <w:lang w:val="en-US"/>
        </w:rPr>
        <w:t>V</w:t>
      </w:r>
      <w:r w:rsidR="00E2188B"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isual </w:t>
      </w:r>
      <w:r w:rsidR="00E2188B">
        <w:rPr>
          <w:rFonts w:ascii="Helvetica Neue" w:hAnsi="Helvetica Neue" w:cs="Helvetica"/>
          <w:bCs/>
          <w:color w:val="000000" w:themeColor="text1"/>
          <w:lang w:val="en-US"/>
        </w:rPr>
        <w:t>S</w:t>
      </w:r>
      <w:r w:rsidR="00E2188B"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imilarity </w:t>
      </w:r>
      <w:r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or </w:t>
      </w:r>
      <w:r w:rsidR="00E2188B">
        <w:rPr>
          <w:rFonts w:ascii="Helvetica Neue" w:hAnsi="Helvetica Neue" w:cs="Helvetica"/>
          <w:bCs/>
          <w:color w:val="000000" w:themeColor="text1"/>
          <w:lang w:val="en-US"/>
        </w:rPr>
        <w:t>S</w:t>
      </w:r>
      <w:r w:rsidR="00E2188B"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emantic </w:t>
      </w:r>
      <w:r w:rsidR="00E2188B">
        <w:rPr>
          <w:rFonts w:ascii="Helvetica Neue" w:hAnsi="Helvetica Neue" w:cs="Helvetica"/>
          <w:bCs/>
          <w:color w:val="000000" w:themeColor="text1"/>
          <w:lang w:val="en-US"/>
        </w:rPr>
        <w:t>P</w:t>
      </w:r>
      <w:r w:rsidR="00E2188B" w:rsidRPr="004B7B00">
        <w:rPr>
          <w:rFonts w:ascii="Helvetica Neue" w:hAnsi="Helvetica Neue" w:cs="Helvetica"/>
          <w:bCs/>
          <w:color w:val="000000" w:themeColor="text1"/>
          <w:lang w:val="en-US"/>
        </w:rPr>
        <w:t>riming</w:t>
      </w:r>
      <w:r w:rsidRPr="004B7B00">
        <w:rPr>
          <w:rFonts w:ascii="Helvetica Neue" w:hAnsi="Helvetica Neue" w:cs="Helvetica"/>
          <w:bCs/>
          <w:color w:val="000000" w:themeColor="text1"/>
          <w:lang w:val="en-US"/>
        </w:rPr>
        <w:t xml:space="preserve">, </w:t>
      </w:r>
      <w:r w:rsidRPr="004B7B00">
        <w:rPr>
          <w:rFonts w:ascii="Helvetica Neue" w:hAnsi="Helvetica Neue" w:cs="Helvetica"/>
          <w:bCs/>
          <w:i/>
          <w:color w:val="262626"/>
          <w:lang w:val="en-US"/>
        </w:rPr>
        <w:t>F</w:t>
      </w:r>
      <w:r w:rsidRPr="006162E9">
        <w:rPr>
          <w:rFonts w:ascii="Helvetica Neue" w:hAnsi="Helvetica Neue" w:cs="Helvetica"/>
          <w:bCs/>
          <w:iCs/>
          <w:color w:val="262626"/>
          <w:lang w:val="en-US"/>
        </w:rPr>
        <w:t>(3, 160)</w:t>
      </w:r>
      <w:r w:rsidR="00E2188B">
        <w:rPr>
          <w:rFonts w:ascii="Helvetica Neue" w:hAnsi="Helvetica Neue" w:cs="Helvetica"/>
          <w:bCs/>
          <w:color w:val="262626"/>
          <w:lang w:val="en-US"/>
        </w:rPr>
        <w:t xml:space="preserve"> 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= 1.72, </w:t>
      </w:r>
      <w:r w:rsidRPr="004B7B00">
        <w:rPr>
          <w:rFonts w:ascii="Helvetica Neue" w:hAnsi="Helvetica Neue" w:cs="Helvetica"/>
          <w:bCs/>
          <w:i/>
          <w:color w:val="262626"/>
          <w:lang w:val="en-US"/>
        </w:rPr>
        <w:t>p</w:t>
      </w:r>
      <w:r w:rsidRPr="004B7B00">
        <w:rPr>
          <w:rFonts w:ascii="Helvetica Neue" w:hAnsi="Helvetica Neue" w:cs="Helvetica"/>
          <w:bCs/>
          <w:color w:val="262626"/>
          <w:lang w:val="en-US"/>
        </w:rPr>
        <w:t xml:space="preserve"> = , </w:t>
      </w:r>
      <w:r w:rsidRPr="004B7B00">
        <w:rPr>
          <w:rFonts w:ascii="Helvetica Neue" w:hAnsi="Helvetica Neue" w:cs="Helvetica"/>
          <w:i/>
          <w:iCs/>
          <w:color w:val="262626"/>
        </w:rPr>
        <w:t>η</w:t>
      </w:r>
      <w:r w:rsidRPr="004B7B00">
        <w:rPr>
          <w:rFonts w:ascii="Helvetica Neue" w:hAnsi="Helvetica Neue" w:cs="Helvetica"/>
          <w:i/>
          <w:iCs/>
          <w:color w:val="262626"/>
          <w:vertAlign w:val="superscript"/>
        </w:rPr>
        <w:t>2</w:t>
      </w:r>
      <w:r w:rsidRPr="004B7B00">
        <w:rPr>
          <w:rFonts w:ascii="Helvetica Neue" w:hAnsi="Helvetica Neue" w:cs="Helvetica"/>
          <w:color w:val="262626"/>
        </w:rPr>
        <w:t xml:space="preserve"> = .03 </w:t>
      </w:r>
      <w:r w:rsidRPr="004B7B00">
        <w:rPr>
          <w:rFonts w:ascii="Helvetica Neue" w:hAnsi="Helvetica Neue" w:cs="Helvetica"/>
          <w:color w:val="000000" w:themeColor="text1"/>
        </w:rPr>
        <w:t>(see Figure 3</w:t>
      </w:r>
      <w:r w:rsidRPr="004B7B00">
        <w:rPr>
          <w:rFonts w:ascii="Helvetica Neue" w:hAnsi="Helvetica Neue" w:cs="Helvetica"/>
          <w:bCs/>
          <w:color w:val="000000" w:themeColor="text1"/>
          <w:lang w:val="en-US"/>
        </w:rPr>
        <w:t>D)</w:t>
      </w:r>
      <w:r w:rsidR="00862F03">
        <w:rPr>
          <w:rFonts w:ascii="Helvetica Neue" w:hAnsi="Helvetica Neue" w:cs="Helvetica"/>
          <w:bCs/>
          <w:color w:val="000000" w:themeColor="text1"/>
          <w:lang w:val="en-US"/>
        </w:rPr>
        <w:t>.</w:t>
      </w:r>
    </w:p>
    <w:p w14:paraId="5662DB59" w14:textId="77777777" w:rsidR="007942D5" w:rsidRDefault="007942D5" w:rsidP="007942D5">
      <w:pPr>
        <w:rPr>
          <w:rFonts w:ascii="Helvetica Neue" w:hAnsi="Helvetica Neue" w:cs="Helvetica"/>
          <w:b/>
          <w:color w:val="000000" w:themeColor="text1"/>
          <w:lang w:val="en-US"/>
        </w:rPr>
      </w:pPr>
    </w:p>
    <w:p w14:paraId="690F7315" w14:textId="63AE9731" w:rsidR="007942D5" w:rsidRDefault="007942D5" w:rsidP="007942D5">
      <w:pPr>
        <w:rPr>
          <w:rFonts w:ascii="Helvetica Neue" w:hAnsi="Helvetica Neue" w:cs="Helvetica"/>
          <w:b/>
          <w:color w:val="000000" w:themeColor="text1"/>
          <w:lang w:val="en-US"/>
        </w:rPr>
      </w:pPr>
      <w:r>
        <w:rPr>
          <w:rFonts w:ascii="Helvetica Neue" w:hAnsi="Helvetica Neue" w:cs="Helvetica"/>
          <w:b/>
          <w:color w:val="000000" w:themeColor="text1"/>
          <w:lang w:val="en-US"/>
        </w:rPr>
        <w:t>Table 1.</w:t>
      </w:r>
    </w:p>
    <w:p w14:paraId="3BEB255E" w14:textId="77777777" w:rsidR="007942D5" w:rsidRDefault="007942D5" w:rsidP="007942D5">
      <w:pPr>
        <w:rPr>
          <w:rFonts w:ascii="Helvetica Neue" w:hAnsi="Helvetica Neue" w:cs="Helvetica"/>
          <w:b/>
          <w:color w:val="000000" w:themeColor="text1"/>
          <w:lang w:val="en-US"/>
        </w:rPr>
      </w:pPr>
    </w:p>
    <w:p w14:paraId="51F6BD56" w14:textId="4BC87841" w:rsidR="007942D5" w:rsidRDefault="007942D5" w:rsidP="007942D5">
      <w:pPr>
        <w:rPr>
          <w:rFonts w:ascii="Helvetica Neue" w:hAnsi="Helvetica Neue" w:cs="Helvetica"/>
          <w:bCs/>
          <w:i/>
          <w:iCs/>
          <w:color w:val="000000" w:themeColor="text1"/>
          <w:lang w:val="en-US"/>
        </w:rPr>
      </w:pPr>
      <w:r w:rsidRPr="007942D5">
        <w:rPr>
          <w:rFonts w:ascii="Helvetica Neue" w:hAnsi="Helvetica Neue" w:cs="Helvetica"/>
          <w:bCs/>
          <w:i/>
          <w:iCs/>
          <w:color w:val="000000" w:themeColor="text1"/>
          <w:lang w:val="en-US"/>
        </w:rPr>
        <w:t>Pairwise Comparisons for the Interaction between Semantic Priming and Anagram Type</w:t>
      </w:r>
    </w:p>
    <w:p w14:paraId="64BA3A64" w14:textId="77777777" w:rsidR="00323ED4" w:rsidRPr="007942D5" w:rsidRDefault="00323ED4" w:rsidP="007942D5">
      <w:pPr>
        <w:rPr>
          <w:rFonts w:ascii="Helvetica Neue" w:hAnsi="Helvetica Neue" w:cs="Helvetica"/>
          <w:bCs/>
          <w:i/>
          <w:iCs/>
          <w:color w:val="000000" w:themeColor="text1"/>
          <w:lang w:val="en-US"/>
        </w:rPr>
      </w:pPr>
    </w:p>
    <w:tbl>
      <w:tblPr>
        <w:tblW w:w="142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"/>
        <w:gridCol w:w="2016"/>
        <w:gridCol w:w="1342"/>
        <w:gridCol w:w="2462"/>
        <w:gridCol w:w="1121"/>
        <w:gridCol w:w="895"/>
        <w:gridCol w:w="895"/>
        <w:gridCol w:w="895"/>
        <w:gridCol w:w="1120"/>
        <w:gridCol w:w="895"/>
        <w:gridCol w:w="251"/>
        <w:gridCol w:w="1009"/>
      </w:tblGrid>
      <w:tr w:rsidR="007942D5" w:rsidRPr="007942D5" w14:paraId="2DA84961" w14:textId="77777777" w:rsidTr="00206A99">
        <w:trPr>
          <w:trHeight w:val="183"/>
        </w:trPr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42F79" w14:textId="77777777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Comparison 1</w:t>
            </w:r>
          </w:p>
        </w:tc>
        <w:tc>
          <w:tcPr>
            <w:tcW w:w="492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E24FA" w14:textId="77777777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Comparison 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D5380" w14:textId="77777777" w:rsidR="007942D5" w:rsidRPr="00206A99" w:rsidRDefault="007942D5" w:rsidP="007942D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C936AE" w14:textId="77777777" w:rsidR="007942D5" w:rsidRPr="00206A99" w:rsidRDefault="007942D5" w:rsidP="007942D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3A19A" w14:textId="77777777" w:rsidR="007942D5" w:rsidRPr="00206A99" w:rsidRDefault="007942D5" w:rsidP="007942D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B7C77" w14:textId="77777777" w:rsidR="007942D5" w:rsidRPr="00206A99" w:rsidRDefault="007942D5" w:rsidP="007942D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2D42B" w14:textId="77777777" w:rsidR="007942D5" w:rsidRPr="00206A99" w:rsidRDefault="007942D5" w:rsidP="007942D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267E4" w14:textId="77777777" w:rsidR="007942D5" w:rsidRPr="00206A99" w:rsidRDefault="007942D5" w:rsidP="007942D5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7942D5" w:rsidRPr="007942D5" w14:paraId="2222852B" w14:textId="77777777" w:rsidTr="00206A99">
        <w:trPr>
          <w:trHeight w:val="366"/>
        </w:trPr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3E6E1" w14:textId="384278FD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Semantic Priming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D1B03" w14:textId="77777777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nagram Typ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1EA53" w14:textId="5B13F266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Semantic Priming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760BF" w14:textId="77777777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nagram Typ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75D20" w14:textId="77777777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C5105" w14:textId="77777777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6CEFB9" w14:textId="77777777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59447" w14:textId="77777777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Lower CL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63C3E" w14:textId="135F2212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Upper CL 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C1BED6" w14:textId="77777777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t.ratio</w:t>
            </w:r>
            <w:proofErr w:type="spellEnd"/>
            <w:proofErr w:type="gramEnd"/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C2E6F0" w14:textId="77777777" w:rsidR="007942D5" w:rsidRPr="00206A99" w:rsidRDefault="007942D5" w:rsidP="007942D5">
            <w:pPr>
              <w:jc w:val="center"/>
              <w:rPr>
                <w:sz w:val="20"/>
                <w:szCs w:val="20"/>
              </w:rPr>
            </w:pPr>
            <w:proofErr w:type="spellStart"/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.value</w:t>
            </w:r>
            <w:proofErr w:type="spellEnd"/>
          </w:p>
        </w:tc>
      </w:tr>
      <w:tr w:rsidR="007942D5" w:rsidRPr="007942D5" w14:paraId="72CF530B" w14:textId="77777777" w:rsidTr="00206A99">
        <w:trPr>
          <w:trHeight w:val="183"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B7F6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2DEB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705F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BEB3C" w14:textId="077E57AC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C19D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90E8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FF3D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A56E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5711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FE1D5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79300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8*</w:t>
            </w:r>
          </w:p>
        </w:tc>
      </w:tr>
      <w:tr w:rsidR="007942D5" w:rsidRPr="007942D5" w14:paraId="3A5ADBAC" w14:textId="77777777" w:rsidTr="00206A99">
        <w:trPr>
          <w:trHeight w:val="167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1CA5B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CB43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978F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 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197C9" w14:textId="14F624A0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8B28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54A25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A3F4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9D4AB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06A1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35A5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C7400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2*</w:t>
            </w:r>
          </w:p>
        </w:tc>
      </w:tr>
      <w:tr w:rsidR="007942D5" w:rsidRPr="007942D5" w14:paraId="6F3A7B99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A2DC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9F78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A4C5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F6BF6" w14:textId="41E7B803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DABC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41BA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6BDF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3CD0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D8D3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0352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2EFE8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90</w:t>
            </w:r>
          </w:p>
        </w:tc>
      </w:tr>
      <w:tr w:rsidR="007942D5" w:rsidRPr="007942D5" w14:paraId="45C6BEE8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495D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448D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C539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 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0047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        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790E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E178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95F5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ABF5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BD57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9BE3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2A7A8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2*</w:t>
            </w:r>
          </w:p>
        </w:tc>
      </w:tr>
      <w:tr w:rsidR="007942D5" w:rsidRPr="007942D5" w14:paraId="228DCE14" w14:textId="77777777" w:rsidTr="00206A99">
        <w:trPr>
          <w:trHeight w:val="167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6B32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4D0F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0705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180D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        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8481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1821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8F5B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63D6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E517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7184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BD096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89</w:t>
            </w:r>
          </w:p>
        </w:tc>
      </w:tr>
      <w:tr w:rsidR="007942D5" w:rsidRPr="007942D5" w14:paraId="6911E73C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7A8F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9BB1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B0D0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 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00E8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 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9247B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976A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A853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57BE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010F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85DE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63B69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411</w:t>
            </w:r>
          </w:p>
        </w:tc>
      </w:tr>
      <w:tr w:rsidR="007942D5" w:rsidRPr="007942D5" w14:paraId="79A3E616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0DC8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A4C2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7D40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DC6F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 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5E07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0478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52F9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0292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84B2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7427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EF89A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13</w:t>
            </w:r>
          </w:p>
        </w:tc>
      </w:tr>
      <w:tr w:rsidR="007942D5" w:rsidRPr="007942D5" w14:paraId="7B550FB4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ED86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0850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BBAA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373C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C6E9B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C12B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5D6B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BBA3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4EC75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0422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6E9D3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7942D5" w:rsidRPr="007942D5" w14:paraId="2B058339" w14:textId="77777777" w:rsidTr="00206A99">
        <w:trPr>
          <w:trHeight w:val="167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8543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49F1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7597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11C7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D544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6DBD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DB6B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6F62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EED9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CCFFB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3B723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7942D5" w:rsidRPr="007942D5" w14:paraId="699456BB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7DC7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1113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DC12B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8812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      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0DDE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F0F4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B42B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B010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268B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911B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9B1BC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7942D5" w:rsidRPr="007942D5" w14:paraId="231547AE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0312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B851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E3D1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A84D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      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795C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AEE5B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6EFE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E386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685D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921F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97FB7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7942D5" w:rsidRPr="007942D5" w14:paraId="0DB26031" w14:textId="77777777" w:rsidTr="00206A99">
        <w:trPr>
          <w:trHeight w:val="167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B9A8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40F5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DAF2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5A2F8" w14:textId="718B132B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9CD3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2E855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802E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4779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CB8B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63A2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22B42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7942D5" w:rsidRPr="007942D5" w14:paraId="4A6D14EF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0E9C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5570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96CC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00801" w14:textId="7F6B4EC8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0012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9197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3FF4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5B82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5F30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924F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CE8D4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7942D5" w:rsidRPr="007942D5" w14:paraId="472B614C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901D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8A05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B565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CE8D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CEBF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4A88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17E4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58D8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469C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B1EC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7D10A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86</w:t>
            </w:r>
          </w:p>
        </w:tc>
      </w:tr>
      <w:tr w:rsidR="007942D5" w:rsidRPr="007942D5" w14:paraId="64D68339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0736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82B9B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DB67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D04C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   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D76E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7344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CDEF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2371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76DC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A522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DFE6E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7942D5" w:rsidRPr="007942D5" w14:paraId="4CCCAD2F" w14:textId="77777777" w:rsidTr="00206A99">
        <w:trPr>
          <w:trHeight w:val="167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5039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68DB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6AC1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50B0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   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5047B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99C9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9A97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661B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07C0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2253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B0D5F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75</w:t>
            </w:r>
          </w:p>
        </w:tc>
      </w:tr>
      <w:tr w:rsidR="007942D5" w:rsidRPr="007942D5" w14:paraId="498C98F8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CBC5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22E65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ABBE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72CE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2D5F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821C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3B09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A9BF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F6B3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1E8A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88680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658</w:t>
            </w:r>
          </w:p>
        </w:tc>
      </w:tr>
      <w:tr w:rsidR="007942D5" w:rsidRPr="007942D5" w14:paraId="1D3AA439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52BF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4CD0B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AF3D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8641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4343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44A3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F31C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4D84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954B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2AF5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C85EE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86</w:t>
            </w:r>
          </w:p>
        </w:tc>
      </w:tr>
      <w:tr w:rsidR="007942D5" w:rsidRPr="007942D5" w14:paraId="1A637E15" w14:textId="77777777" w:rsidTr="00206A99">
        <w:trPr>
          <w:trHeight w:val="167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AF15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9F0F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D597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D229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  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59D5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2680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CADD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5721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6883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37D3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88B43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97</w:t>
            </w:r>
          </w:p>
        </w:tc>
      </w:tr>
      <w:tr w:rsidR="007942D5" w:rsidRPr="007942D5" w14:paraId="0A1DF235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89F1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CA07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5683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C2EF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          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1C46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81F4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580D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BECC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85FB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C06B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B1052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7942D5" w:rsidRPr="007942D5" w14:paraId="14EAB1D8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19B9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BD75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1D1E5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E0021" w14:textId="52BA39BA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rimed Target 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7C5D5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D600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A031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4C68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0B54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66FD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D0376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691</w:t>
            </w:r>
          </w:p>
        </w:tc>
      </w:tr>
      <w:tr w:rsidR="007942D5" w:rsidRPr="007942D5" w14:paraId="2B599220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55535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28C65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0FD1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A6BF8" w14:textId="7EEB1E4F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CD24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C9935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E59C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7E0C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6350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C995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2A179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7942D5" w:rsidRPr="007942D5" w14:paraId="58406B5A" w14:textId="77777777" w:rsidTr="00206A99">
        <w:trPr>
          <w:trHeight w:val="167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7901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 Absent 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ED01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1DC1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65BF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2F03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7485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05A2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F448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528B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7D25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E2A7A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92</w:t>
            </w:r>
          </w:p>
        </w:tc>
      </w:tr>
      <w:tr w:rsidR="007942D5" w:rsidRPr="007942D5" w14:paraId="797F8648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33E2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 Absent 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42B9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84BD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 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35699" w14:textId="1CF6B69C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DE1F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32F1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1FB6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5FF2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B1EA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3436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CDD38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428</w:t>
            </w:r>
          </w:p>
        </w:tc>
      </w:tr>
      <w:tr w:rsidR="007942D5" w:rsidRPr="007942D5" w14:paraId="134097FA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F694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 Absent 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76D3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694D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85093" w14:textId="3FC8468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7DCC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DEC7F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6D07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8BA6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3D25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9340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E402B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96</w:t>
            </w:r>
          </w:p>
        </w:tc>
      </w:tr>
      <w:tr w:rsidR="007942D5" w:rsidRPr="007942D5" w14:paraId="26644D6A" w14:textId="77777777" w:rsidTr="00206A99">
        <w:trPr>
          <w:trHeight w:val="183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309F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 Present 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13E4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E76C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 Absent 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F22A8" w14:textId="0A347CF9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 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15EA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7E09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ED63E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DF1E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4E0D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2500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3FD2B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663</w:t>
            </w:r>
          </w:p>
        </w:tc>
      </w:tr>
      <w:tr w:rsidR="007942D5" w:rsidRPr="007942D5" w14:paraId="2BE226C0" w14:textId="77777777" w:rsidTr="00206A99">
        <w:trPr>
          <w:trHeight w:val="167"/>
        </w:trPr>
        <w:tc>
          <w:tcPr>
            <w:tcW w:w="13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A997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 Present </w:t>
            </w:r>
          </w:p>
        </w:tc>
        <w:tc>
          <w:tcPr>
            <w:tcW w:w="20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E991D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34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4C59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C82A7" w14:textId="1AAB1D80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D0A0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65B5A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B570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56387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82BA6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F7803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6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BFCE8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7942D5" w:rsidRPr="007942D5" w14:paraId="4244ADF7" w14:textId="77777777" w:rsidTr="00206A99">
        <w:trPr>
          <w:trHeight w:val="183"/>
        </w:trPr>
        <w:tc>
          <w:tcPr>
            <w:tcW w:w="134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55EC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 Absent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0E522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32D14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54F68" w14:textId="3197699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3F51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D4E11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8A130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CA56C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30B28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FDF29" w14:textId="77777777" w:rsidR="007942D5" w:rsidRPr="00206A99" w:rsidRDefault="007942D5" w:rsidP="007942D5">
            <w:pPr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11BCF" w14:textId="77777777" w:rsidR="007942D5" w:rsidRPr="00206A99" w:rsidRDefault="007942D5" w:rsidP="007942D5">
            <w:pPr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727</w:t>
            </w:r>
          </w:p>
        </w:tc>
      </w:tr>
    </w:tbl>
    <w:p w14:paraId="574CC399" w14:textId="77777777" w:rsidR="007942D5" w:rsidRPr="007942D5" w:rsidRDefault="007942D5" w:rsidP="007942D5">
      <w:pPr>
        <w:rPr>
          <w:rFonts w:ascii="Helvetica Neue" w:hAnsi="Helvetica Neue" w:cs="Helvetica"/>
          <w:b/>
          <w:color w:val="000000" w:themeColor="text1"/>
          <w:lang w:val="en-US"/>
        </w:rPr>
      </w:pPr>
    </w:p>
    <w:p w14:paraId="5A5526F2" w14:textId="47055693" w:rsidR="00E837DC" w:rsidRDefault="007942D5" w:rsidP="007942D5">
      <w:pPr>
        <w:rPr>
          <w:rFonts w:ascii="Helvetica Neue" w:hAnsi="Helvetica Neue"/>
          <w:b/>
          <w:bCs/>
        </w:rPr>
      </w:pPr>
      <w:r w:rsidRPr="007942D5">
        <w:rPr>
          <w:rFonts w:ascii="Helvetica Neue" w:hAnsi="Helvetica Neue"/>
          <w:b/>
          <w:bCs/>
        </w:rPr>
        <w:t>Table 2.</w:t>
      </w:r>
    </w:p>
    <w:p w14:paraId="32D70D8F" w14:textId="77777777" w:rsidR="007942D5" w:rsidRPr="007942D5" w:rsidRDefault="007942D5" w:rsidP="007942D5">
      <w:pPr>
        <w:rPr>
          <w:rFonts w:ascii="Helvetica Neue" w:hAnsi="Helvetica Neue"/>
          <w:b/>
          <w:bCs/>
        </w:rPr>
      </w:pPr>
    </w:p>
    <w:p w14:paraId="41F63EAF" w14:textId="3D6134C3" w:rsidR="007942D5" w:rsidRPr="009C32B0" w:rsidRDefault="007942D5" w:rsidP="007942D5">
      <w:pPr>
        <w:rPr>
          <w:rFonts w:ascii="Helvetica Neue" w:hAnsi="Helvetica Neue" w:cs="Helvetica"/>
          <w:bCs/>
          <w:i/>
          <w:iCs/>
          <w:color w:val="000000" w:themeColor="text1"/>
          <w:lang w:val="en-US"/>
        </w:rPr>
      </w:pPr>
      <w:r w:rsidRPr="009C32B0">
        <w:rPr>
          <w:rFonts w:ascii="Helvetica Neue" w:hAnsi="Helvetica Neue" w:cs="Helvetica"/>
          <w:bCs/>
          <w:i/>
          <w:iCs/>
          <w:color w:val="000000" w:themeColor="text1"/>
          <w:lang w:val="en-US"/>
        </w:rPr>
        <w:t xml:space="preserve">Pairwise Comparisons for the Interaction between </w:t>
      </w:r>
      <w:r>
        <w:rPr>
          <w:rFonts w:ascii="Helvetica Neue" w:hAnsi="Helvetica Neue" w:cs="Helvetica"/>
          <w:bCs/>
          <w:i/>
          <w:iCs/>
          <w:color w:val="000000" w:themeColor="text1"/>
          <w:lang w:val="en-US"/>
        </w:rPr>
        <w:t xml:space="preserve">Visual Similarity </w:t>
      </w:r>
      <w:r w:rsidRPr="009C32B0">
        <w:rPr>
          <w:rFonts w:ascii="Helvetica Neue" w:hAnsi="Helvetica Neue" w:cs="Helvetica"/>
          <w:bCs/>
          <w:i/>
          <w:iCs/>
          <w:color w:val="000000" w:themeColor="text1"/>
          <w:lang w:val="en-US"/>
        </w:rPr>
        <w:t>and Anagram Type</w:t>
      </w:r>
    </w:p>
    <w:p w14:paraId="1307FE5D" w14:textId="6616134B" w:rsidR="007942D5" w:rsidRDefault="007942D5" w:rsidP="007942D5"/>
    <w:tbl>
      <w:tblPr>
        <w:tblW w:w="142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6"/>
        <w:gridCol w:w="2190"/>
        <w:gridCol w:w="1157"/>
        <w:gridCol w:w="2031"/>
        <w:gridCol w:w="1347"/>
        <w:gridCol w:w="896"/>
        <w:gridCol w:w="671"/>
        <w:gridCol w:w="220"/>
        <w:gridCol w:w="900"/>
        <w:gridCol w:w="28"/>
        <w:gridCol w:w="1245"/>
        <w:gridCol w:w="866"/>
        <w:gridCol w:w="1143"/>
      </w:tblGrid>
      <w:tr w:rsidR="00323ED4" w14:paraId="6D6AB272" w14:textId="77777777" w:rsidTr="00323ED4">
        <w:trPr>
          <w:trHeight w:val="172"/>
        </w:trPr>
        <w:tc>
          <w:tcPr>
            <w:tcW w:w="376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CEAA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Comparison 1</w:t>
            </w:r>
          </w:p>
        </w:tc>
        <w:tc>
          <w:tcPr>
            <w:tcW w:w="453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02247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Comparison 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EAED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91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7643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CB60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BEE8E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ABE8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6B8F7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323ED4" w14:paraId="286BB24A" w14:textId="77777777" w:rsidTr="00206A99">
        <w:trPr>
          <w:trHeight w:val="158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CBBC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Visual Similarity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CD48A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nagram Typ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98D81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Visual Similarity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666F5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nagram Typ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CA68E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60E0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5D6C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E4B4B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Lower CL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B4767" w14:textId="18BA9CE3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Upper CL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4EF504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t.ratio</w:t>
            </w:r>
            <w:proofErr w:type="spellEnd"/>
            <w:proofErr w:type="gramEnd"/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A4F94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.value</w:t>
            </w:r>
            <w:proofErr w:type="spellEnd"/>
          </w:p>
        </w:tc>
      </w:tr>
      <w:tr w:rsidR="00323ED4" w14:paraId="44655E2C" w14:textId="77777777" w:rsidTr="00206A99">
        <w:trPr>
          <w:trHeight w:val="172"/>
        </w:trPr>
        <w:tc>
          <w:tcPr>
            <w:tcW w:w="157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38C5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B95B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B321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EA248" w14:textId="4A21762F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 xml:space="preserve"> 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487E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DE03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056A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9445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FD19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85DB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09A8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649</w:t>
            </w:r>
          </w:p>
        </w:tc>
      </w:tr>
      <w:tr w:rsidR="00323ED4" w14:paraId="78A6E2C8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AA71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9B0F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5EA6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DB3D4" w14:textId="00BFD6BC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8B1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BE0F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216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73F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C2D7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945D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801B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323ED4" w14:paraId="2D78E525" w14:textId="77777777" w:rsidTr="00206A99">
        <w:trPr>
          <w:trHeight w:val="158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04E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4ABB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CB7D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49E13" w14:textId="5A9DAA6F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resented Target 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10DE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E357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545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7B9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3F75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37F7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DFC6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1*</w:t>
            </w:r>
          </w:p>
        </w:tc>
      </w:tr>
      <w:tr w:rsidR="00323ED4" w14:paraId="45387839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B7B3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3688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D60E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A51CF" w14:textId="6DA050BF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1434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E9C7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43D8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8E01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8FAB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61E3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1C32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323ED4" w14:paraId="71F67C15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9007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2D1C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7B51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BD4E0" w14:textId="3FCEBF06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2902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229C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879F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B38E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265F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E4DC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9D89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2*</w:t>
            </w:r>
          </w:p>
        </w:tc>
      </w:tr>
      <w:tr w:rsidR="00323ED4" w14:paraId="2B89923C" w14:textId="77777777" w:rsidTr="00206A99">
        <w:trPr>
          <w:trHeight w:val="158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3151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lastRenderedPageBreak/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BBBC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FF7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8B8CA" w14:textId="79831DD8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rimed Target 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5F32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EDE5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5678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1ACC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DA54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B93D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2F47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323ED4" w14:paraId="75168613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BDE3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7C1D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405E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29275" w14:textId="361CF16A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966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9873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4FA0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9EA5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EE93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68B7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1715B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8*</w:t>
            </w:r>
          </w:p>
        </w:tc>
      </w:tr>
      <w:tr w:rsidR="00323ED4" w14:paraId="52B44F52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274D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8881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A82B3" w14:textId="0F66326C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4CF6A" w14:textId="17874636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5EC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A3F6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F1E7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0C97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CEAC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9039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B32AF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323ED4" w14:paraId="7511C4B0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3DE6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8A2B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6F2EA" w14:textId="3B9D544B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1C9D5" w14:textId="1DB79073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8CD8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1125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8DE0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AB79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2F2A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3CAB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54E84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323ED4" w14:paraId="11B5D5CB" w14:textId="77777777" w:rsidTr="00206A99">
        <w:trPr>
          <w:trHeight w:val="158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909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FEC5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BAC5D" w14:textId="262D3F08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039F0" w14:textId="62B9F63C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B70F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9D08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2B8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D48C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D24C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99CA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B4D6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323ED4" w14:paraId="5FFF1374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7910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2BF6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5F623" w14:textId="13284F44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07236" w14:textId="0C7593A9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A3EC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67AB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E50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76F3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2D5E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4732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28B84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323ED4" w14:paraId="515A158D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A347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A8AB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8B379" w14:textId="15AE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A01C0" w14:textId="6129C521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1DF9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B909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646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4E41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EB32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C8C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3E737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323ED4" w14:paraId="76CA7806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9A3B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A164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Lure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6164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1BC99" w14:textId="3160B2E9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CF76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BD84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4D59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1D0E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6F9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C80F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CF40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&lt;.0001*</w:t>
            </w:r>
          </w:p>
        </w:tc>
      </w:tr>
      <w:tr w:rsidR="00323ED4" w14:paraId="3362E459" w14:textId="77777777" w:rsidTr="00206A99">
        <w:trPr>
          <w:trHeight w:val="158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B62F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036A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E9DB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50331" w14:textId="65BC69FC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851D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91D5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78A3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D4F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9130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CAA3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A1D4E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323ED4" w14:paraId="6CB08E5A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EE7D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15A0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830F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A31F8" w14:textId="0B4BA96D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Random 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          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BB53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3A25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7FFF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41D3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2C44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132F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CC64E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323ED4" w14:paraId="1A5126E8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201D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C70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FC24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C45C1" w14:textId="70AF79AF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          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CD2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168D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029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B60F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471B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AA4D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18FA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323ED4" w14:paraId="01592351" w14:textId="77777777" w:rsidTr="00206A99">
        <w:trPr>
          <w:trHeight w:val="158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E43F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1F84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D9ED2" w14:textId="16DC2C88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2A399" w14:textId="083AE47B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AFF1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925B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9C4A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B65A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8CAE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DFCE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D0297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80</w:t>
            </w:r>
          </w:p>
        </w:tc>
      </w:tr>
      <w:tr w:rsidR="00323ED4" w14:paraId="2ED5DE3C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C805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4600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3AF7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090A0" w14:textId="237D77DC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91CC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198D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06F7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093C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1FC9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397F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92B7B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323ED4" w14:paraId="4C831358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B616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3F8A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6981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4EB5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          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54B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4715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C82A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DF4B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146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2D88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A9E9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323ED4" w14:paraId="220A56A5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A06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800B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0782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E137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Random 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        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D5E8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1020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82A0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113B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DACF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1722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4DD4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323ED4" w14:paraId="5ED1AF53" w14:textId="77777777" w:rsidTr="00206A99">
        <w:trPr>
          <w:trHeight w:val="158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ACE0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EFD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B3C6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8015E" w14:textId="0A419F6B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972D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6F64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2AB4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29AF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ECD9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202F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92AF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323ED4" w14:paraId="3370FF01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FF77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4804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ed Target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A99B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79423" w14:textId="128D891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AE55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C562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0F39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D221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1EE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3008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7C442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99</w:t>
            </w:r>
          </w:p>
        </w:tc>
      </w:tr>
      <w:tr w:rsidR="00323ED4" w14:paraId="72A2BE21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399D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183B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760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8E245" w14:textId="1E1B048B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D4F1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070B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0CEE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E7D7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0EAC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B508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DE18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323ED4" w14:paraId="311C83FB" w14:textId="77777777" w:rsidTr="00206A99">
        <w:trPr>
          <w:trHeight w:val="158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4E50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262A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F943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5928B" w14:textId="01637355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 xml:space="preserve">  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3AE7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81DF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32C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BAA9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C3A1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CAE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D247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00</w:t>
            </w:r>
          </w:p>
        </w:tc>
      </w:tr>
      <w:tr w:rsidR="00323ED4" w14:paraId="0752459A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0082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697F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FBA1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3C1E7" w14:textId="5F4C303C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    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28CF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6B59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18E9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735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4C9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FF2C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14D6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99</w:t>
            </w:r>
          </w:p>
        </w:tc>
      </w:tr>
      <w:tr w:rsidR="00323ED4" w14:paraId="679BE257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4E3B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1856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6AB3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40432" w14:textId="08E35C05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    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1E57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D681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E197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4849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E4BF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56A1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4F8D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  <w:tr w:rsidR="00323ED4" w14:paraId="228FA98B" w14:textId="77777777" w:rsidTr="00206A99">
        <w:trPr>
          <w:trHeight w:val="172"/>
        </w:trPr>
        <w:tc>
          <w:tcPr>
            <w:tcW w:w="157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71C5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1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61AC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Random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F205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8525E" w14:textId="154DF22D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3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CB2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3FD0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DA8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3721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4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C2DD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6D93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14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7B321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987</w:t>
            </w:r>
          </w:p>
        </w:tc>
      </w:tr>
      <w:tr w:rsidR="00323ED4" w14:paraId="297522E0" w14:textId="77777777" w:rsidTr="00206A99">
        <w:trPr>
          <w:trHeight w:val="158"/>
        </w:trPr>
        <w:tc>
          <w:tcPr>
            <w:tcW w:w="157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807F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Absent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5AF9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D5A2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8ED34" w14:textId="6A507153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Primed Target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0A5C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3A9F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D36A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7C77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B1B2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DB6F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09E4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206A99">
              <w:rPr>
                <w:rFonts w:ascii="Helvetica Neue" w:hAnsi="Helvetica Neue"/>
                <w:color w:val="000000"/>
                <w:sz w:val="20"/>
                <w:szCs w:val="20"/>
              </w:rPr>
              <w:t>1.000</w:t>
            </w:r>
          </w:p>
        </w:tc>
      </w:tr>
    </w:tbl>
    <w:p w14:paraId="77EF0D38" w14:textId="77777777" w:rsidR="007942D5" w:rsidRDefault="007942D5" w:rsidP="007942D5"/>
    <w:p w14:paraId="762AE167" w14:textId="5E86D278" w:rsidR="007942D5" w:rsidRPr="007942D5" w:rsidRDefault="007942D5" w:rsidP="007942D5">
      <w:pPr>
        <w:rPr>
          <w:rFonts w:ascii="Helvetica Neue" w:hAnsi="Helvetica Neue"/>
          <w:b/>
          <w:bCs/>
        </w:rPr>
      </w:pPr>
      <w:r w:rsidRPr="007942D5">
        <w:rPr>
          <w:rFonts w:ascii="Helvetica Neue" w:hAnsi="Helvetica Neue"/>
          <w:b/>
          <w:bCs/>
        </w:rPr>
        <w:t>Table 3.</w:t>
      </w:r>
    </w:p>
    <w:p w14:paraId="7545366F" w14:textId="77777777" w:rsidR="007942D5" w:rsidRDefault="007942D5" w:rsidP="007942D5">
      <w:pPr>
        <w:rPr>
          <w:rFonts w:ascii="Helvetica Neue" w:hAnsi="Helvetica Neue"/>
        </w:rPr>
      </w:pPr>
    </w:p>
    <w:p w14:paraId="6F69D9AB" w14:textId="7B462F4A" w:rsidR="007942D5" w:rsidRDefault="007942D5" w:rsidP="007942D5">
      <w:pPr>
        <w:rPr>
          <w:rFonts w:ascii="Helvetica Neue" w:eastAsiaTheme="minorHAnsi" w:hAnsi="Helvetica Neue" w:cs="Helvetica Neue"/>
          <w:i/>
          <w:iCs/>
          <w:color w:val="000000"/>
          <w:sz w:val="22"/>
          <w:szCs w:val="22"/>
          <w:lang w:val="en-GB" w:eastAsia="en-US"/>
        </w:rPr>
      </w:pPr>
      <w:r>
        <w:rPr>
          <w:rFonts w:ascii="Helvetica Neue" w:eastAsiaTheme="minorHAnsi" w:hAnsi="Helvetica Neue" w:cs="Helvetica Neue"/>
          <w:i/>
          <w:iCs/>
          <w:color w:val="000000"/>
          <w:sz w:val="22"/>
          <w:szCs w:val="22"/>
          <w:lang w:val="en-GB" w:eastAsia="en-US"/>
        </w:rPr>
        <w:t xml:space="preserve">Pairwise Comparisons for the Interaction Between Semantic Priming </w:t>
      </w:r>
      <w:r>
        <w:rPr>
          <w:rFonts w:ascii="STIXGeneral" w:eastAsiaTheme="minorHAnsi" w:hAnsi="STIXGeneral" w:cs="STIXGeneral"/>
          <w:color w:val="000000"/>
          <w:sz w:val="22"/>
          <w:szCs w:val="22"/>
          <w:lang w:val="en-GB" w:eastAsia="en-US"/>
        </w:rPr>
        <w:t>𝗑</w:t>
      </w:r>
      <w:r>
        <w:rPr>
          <w:rFonts w:ascii="Helvetica Neue" w:eastAsiaTheme="minorHAnsi" w:hAnsi="Helvetica Neue" w:cs="Helvetica Neue"/>
          <w:i/>
          <w:iCs/>
          <w:color w:val="000000"/>
          <w:sz w:val="22"/>
          <w:szCs w:val="22"/>
          <w:lang w:val="en-GB" w:eastAsia="en-US"/>
        </w:rPr>
        <w:t xml:space="preserve"> Visual Similarity and Anagram Type</w:t>
      </w:r>
    </w:p>
    <w:p w14:paraId="4E912A89" w14:textId="32199EF7" w:rsidR="007942D5" w:rsidRDefault="007942D5" w:rsidP="007942D5">
      <w:pPr>
        <w:rPr>
          <w:rFonts w:ascii="Helvetica Neue" w:eastAsiaTheme="minorHAnsi" w:hAnsi="Helvetica Neue" w:cs="Helvetica Neue"/>
          <w:color w:val="000000"/>
          <w:sz w:val="22"/>
          <w:szCs w:val="22"/>
          <w:lang w:val="en-GB" w:eastAsia="en-US"/>
        </w:rPr>
      </w:pPr>
    </w:p>
    <w:tbl>
      <w:tblPr>
        <w:tblW w:w="143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659"/>
        <w:gridCol w:w="1035"/>
        <w:gridCol w:w="992"/>
        <w:gridCol w:w="142"/>
        <w:gridCol w:w="2056"/>
        <w:gridCol w:w="1075"/>
        <w:gridCol w:w="674"/>
        <w:gridCol w:w="676"/>
        <w:gridCol w:w="636"/>
        <w:gridCol w:w="1185"/>
        <w:gridCol w:w="830"/>
        <w:gridCol w:w="1089"/>
        <w:gridCol w:w="6"/>
      </w:tblGrid>
      <w:tr w:rsidR="003E46EA" w:rsidRPr="00323ED4" w14:paraId="72470DD8" w14:textId="77777777" w:rsidTr="003E46EA">
        <w:trPr>
          <w:trHeight w:val="180"/>
        </w:trPr>
        <w:tc>
          <w:tcPr>
            <w:tcW w:w="392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BAA8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Comparison 1</w:t>
            </w:r>
          </w:p>
        </w:tc>
        <w:tc>
          <w:tcPr>
            <w:tcW w:w="422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9F0F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Comparison 2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8DC0C4" w14:textId="77777777" w:rsidR="007942D5" w:rsidRPr="00323ED4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91045" w14:textId="77777777" w:rsidR="007942D5" w:rsidRPr="00323ED4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21B94" w14:textId="77777777" w:rsidR="007942D5" w:rsidRPr="00323ED4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8E7FD" w14:textId="77777777" w:rsidR="007942D5" w:rsidRPr="003E46EA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8ABFB" w14:textId="77777777" w:rsidR="007942D5" w:rsidRPr="003E46EA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6A7235" w14:textId="77777777" w:rsidR="007942D5" w:rsidRPr="003E46EA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C33AC" w14:textId="77777777" w:rsidR="007942D5" w:rsidRPr="003E46EA" w:rsidRDefault="007942D5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323ED4" w:rsidRPr="00323ED4" w14:paraId="42397BB8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B18CC" w14:textId="30FA2E80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Visual</w:t>
            </w:r>
            <w:r w:rsidR="003E46EA">
              <w:rPr>
                <w:rFonts w:ascii="Helvetica Neue" w:hAnsi="Helvetica Neue"/>
                <w:color w:val="000000"/>
                <w:sz w:val="18"/>
                <w:szCs w:val="18"/>
              </w:rPr>
              <w:t xml:space="preserve">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Similar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3115E" w14:textId="39AF2D91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Semantic Priming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5E130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nagram Typ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0C98C7" w14:textId="65152329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Visual Similar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4E1510" w14:textId="75E6C8C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Semantic Priming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8AC99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nagram Type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63E02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BD4A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S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A986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df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5CA64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Lower CL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62146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upper.CL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B678FC" w14:textId="76F2C8EA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t.ratio</w:t>
            </w:r>
            <w:proofErr w:type="spellEnd"/>
            <w:proofErr w:type="gramEnd"/>
          </w:p>
        </w:tc>
        <w:tc>
          <w:tcPr>
            <w:tcW w:w="108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C17C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.value</w:t>
            </w:r>
            <w:proofErr w:type="spellEnd"/>
          </w:p>
        </w:tc>
      </w:tr>
      <w:tr w:rsidR="00323ED4" w:rsidRPr="00323ED4" w14:paraId="27A74DDB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C2B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38DE7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BA6AC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ED99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0F31E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A4A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184D8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63AE3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1FD4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157B5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982F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0EBD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5130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9C559F2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62967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306C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7FF4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29DBE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5155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072D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2708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4D83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78A88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5188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E9FD2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2B24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DAB67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299519CF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88D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399D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2FA9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490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92C5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1B1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2B22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A4F3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E269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BED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B489D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80A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47F52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126C3CF8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BF40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9DF5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D88AB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ECFC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8690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703A4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808B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2147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06F7F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45C9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40986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333A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8098A1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623CEB91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6BBFD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AAD1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C540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0A7A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D599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1A84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08F4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9512C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D0AB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10CD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550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B9C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A01B1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6B327957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26172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4231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2177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B3D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AAD1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FBDA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8C59A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586AA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FF923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8CE6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3F6E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3C48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E722E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3C87F6A4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5E9C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561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4F4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A2B87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AEF6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F94F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2B14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E8D48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F0F8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743E0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7CA0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27634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7E3B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106394C2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0DC18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C62A9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5DA95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571F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3413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C9C5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A3119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66F9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32A3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6D18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0EA3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5B5A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62C0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26806535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EA14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D36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11DC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EF8E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0CCC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CD3F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7CBD9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2244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7346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12CA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9E99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83332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F1FB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5C6F32F7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75ED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BF68D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25625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3B38F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062C6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E189B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CEA5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753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5FA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2AAF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6604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8A91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0.7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9B7F4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79045CB4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31BF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41A8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8ACAC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91A89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FE0F4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C45B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2B8F8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D957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CBE04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6F84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4F8D6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01EB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D83F61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32FC9684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6557F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C218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E20F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D45C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EF9AD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3E91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E31AE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8B3B0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436B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4B75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9834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E278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EBBEE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5CF437C0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725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E455F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1E36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3DD2F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4155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42A3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81DF9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B24F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6807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AE91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CD0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4762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49991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35ED5727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BA60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EE30B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0B1B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E27B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86BC2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EDC76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808C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45508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2FE2C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ABC0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D834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165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FC2A3F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6BE99C80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3549B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599D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EC4A6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F437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BCB0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8982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E0A92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68A2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F92A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8E4D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90929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41C9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AC5F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72D20845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5B96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7B6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3360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150D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779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ECBAC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5798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D3C37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DEE6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0380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62C82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6397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68ED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46086E80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4342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29EF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8D32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A4BB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6F0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CB6D0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231D2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2353E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708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F013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2A7AC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B643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FDE1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707226FC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84034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7ED8B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DC6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D6D8C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465AF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BF94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6802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DE6C2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82DE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5161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9E16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A518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7764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49DD9F10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4E888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8B45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8ADC1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98B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BD1C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C920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B916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5FB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88AD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3C14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9E8A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01DA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8F2DD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68AD015F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2C177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DC56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DA62E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0D5D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E778B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DAF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13EC1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4251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1F9FD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432B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E9DE2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FBEDD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DFEDA7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 xml:space="preserve">  </w:t>
            </w: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&lt;.0001*</w:t>
            </w:r>
          </w:p>
        </w:tc>
      </w:tr>
      <w:tr w:rsidR="00323ED4" w:rsidRPr="00323ED4" w14:paraId="7BFE784D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A945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8DC7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E906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7A59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07DB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DD62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8DAFF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A59FF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F6371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B88C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C039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310B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747021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2BFF043A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A2BC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lastRenderedPageBreak/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4DD9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F6D2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B723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8B9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100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B9F07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AF7B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E3CA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3A120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D2B9D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2F32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280A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42CC366E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1F25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CA180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09395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95B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77879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930E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F4E1B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4B36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E3428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7CBD5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798C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CE7A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FD7F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668F3A3B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50F9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8BC6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56691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0A36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6219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A31E4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E73C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3C39D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2BF7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7DA6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824E4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02B23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7CDF4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78829BCC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9CF3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E31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F517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748C3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3A89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D792C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7BCA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7E42D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8087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C920C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FA8B6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C35E4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41AB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1BCD382A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9FEA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009B7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58CC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BBFB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E5E94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32BE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28E29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8826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EBB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7764E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73C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92602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7E8551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4AC72B97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F05E8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672E8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0771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6625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8408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E17F5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E50A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98ED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94BA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75FE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07919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8B5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481DF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7139162A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0290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3D8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1EF3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305A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C5DA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20A9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AE0A5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0901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58BD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19E4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0E87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341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A25F9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1E6501C8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4370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FE56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1774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A32E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01D8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AA0B8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81B9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6835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A39A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2EF0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5973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AB354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81971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87</w:t>
            </w:r>
          </w:p>
        </w:tc>
      </w:tr>
      <w:tr w:rsidR="00323ED4" w:rsidRPr="00323ED4" w14:paraId="550AF139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0227B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9FA4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C295F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FCC0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1C70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C7B9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EDF0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EAA7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3D92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39B0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3B303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B497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2E735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0C467C3F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4E8C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F308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A02A9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8EAB9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5A67D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DCFB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64C9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54FD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4678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4A12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B7196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756A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3CEEF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4760C96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19331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C8ACC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A12F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61CC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B5EC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FD9A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CA72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5E08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2A46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AFB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1707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57F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934A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545DFA6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DC47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F7BBC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EB053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35BC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55C56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3CD6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6BA3F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EE3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9B0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304F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2938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1ADF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BC423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16A68DF7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1B3B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77D66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6941B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0A5BD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27C4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6B81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A10D5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9AB4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7CB97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472B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261F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578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39420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2B85827C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0EF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214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998E7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B82D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D62AA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EE7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3CC0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37287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7799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FE64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1FE9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0EE0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8501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84</w:t>
            </w:r>
          </w:p>
        </w:tc>
      </w:tr>
      <w:tr w:rsidR="00323ED4" w:rsidRPr="00323ED4" w14:paraId="61C4D3B8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EB99C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76384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9303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A971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2947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7380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 xml:space="preserve">Primed Lure 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9E573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4A29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D300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8527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1461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A176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4.5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F9AD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1*</w:t>
            </w:r>
          </w:p>
        </w:tc>
      </w:tr>
      <w:tr w:rsidR="00323ED4" w:rsidRPr="00323ED4" w14:paraId="5F9DCD2C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B25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C52B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D219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6EC79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EAEF7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F1E11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49A3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D74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56171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F7D4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35FD0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9200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DA91F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55</w:t>
            </w:r>
          </w:p>
        </w:tc>
      </w:tr>
      <w:tr w:rsidR="00323ED4" w:rsidRPr="00323ED4" w14:paraId="5A782362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D4F2B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6F44B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D220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08F0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B3FB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47BF8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8B372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CF5A8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025C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673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63D6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E1A1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3AD7D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89</w:t>
            </w:r>
          </w:p>
        </w:tc>
      </w:tr>
      <w:tr w:rsidR="00323ED4" w:rsidRPr="00323ED4" w14:paraId="6F69267F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F2483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9F34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6973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645AE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FFE05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DC7E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FA335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9095A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CAFE7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90F54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1F24D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47FA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3058F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30</w:t>
            </w:r>
          </w:p>
        </w:tc>
      </w:tr>
      <w:tr w:rsidR="00323ED4" w:rsidRPr="00323ED4" w14:paraId="25A54B7F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F6D7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7974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390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3D06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D012D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6F4D6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F9EC1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E42A7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3E02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F52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F261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541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BBED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42F14723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E179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EC98A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94E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2072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8A7C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E849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5F73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AE8B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2F144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A4A3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E69C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C3DC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9B56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841</w:t>
            </w:r>
          </w:p>
        </w:tc>
      </w:tr>
      <w:tr w:rsidR="00323ED4" w:rsidRPr="00323ED4" w14:paraId="6B514DD3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42DE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FF8E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D56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39FC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25D9E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57BB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8CF1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C64B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B09A6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FED5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0AB2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29F6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A210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44</w:t>
            </w:r>
          </w:p>
        </w:tc>
      </w:tr>
      <w:tr w:rsidR="00323ED4" w:rsidRPr="00323ED4" w14:paraId="6CD043B3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237A6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1BD13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5A7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68FEF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A65E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3574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 xml:space="preserve">Primed Lure 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6755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140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3A07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F675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4D6A3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FF35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56BE52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95</w:t>
            </w:r>
          </w:p>
        </w:tc>
      </w:tr>
      <w:tr w:rsidR="00323ED4" w:rsidRPr="00323ED4" w14:paraId="1468A2A5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22A3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DAEB2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7D241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D90A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02D61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DB38F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265A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7A998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1883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B2B51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D90A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84A6A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F90604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86</w:t>
            </w:r>
          </w:p>
        </w:tc>
      </w:tr>
      <w:tr w:rsidR="00323ED4" w:rsidRPr="00323ED4" w14:paraId="19B12F69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34499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801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99DB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44E9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D70FC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843B5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5B62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AA4F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6FED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BE5B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383BE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EDD0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1C2F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17</w:t>
            </w:r>
          </w:p>
        </w:tc>
      </w:tr>
      <w:tr w:rsidR="00323ED4" w:rsidRPr="00323ED4" w14:paraId="589A8923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4930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39631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9C14C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D59D1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9295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B2EE4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B07A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296C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EE75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6EFF4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32EF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6E799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BE3B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27539A18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8BF86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473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16C3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1A7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57FB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11E9F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49C26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3FE8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846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FDC3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DFE49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50B6E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851A6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23509F52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B640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lastRenderedPageBreak/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49748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82E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CB8F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10CF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6A1C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E433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623F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1E190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26B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E4E7C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9D94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7107E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8756645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CD5B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9EDD6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A002F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FB6E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393D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02A33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3BBB1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841EF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5C95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B05D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C227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13C1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032A2B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95</w:t>
            </w:r>
          </w:p>
        </w:tc>
      </w:tr>
      <w:tr w:rsidR="00323ED4" w:rsidRPr="00323ED4" w14:paraId="7B669BFD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15D2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067B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754D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5F480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BE32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727F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5EB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0D3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09BAA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A7C1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87A65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5611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6AE1D7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7BC4E275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B438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A6D6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A30C3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7612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62B1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DF239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5077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B144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A5B14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8F91B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D602E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A479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8370E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18E59C90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0A28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90BC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4FA1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A9A9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AA98E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B9D42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BBE8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8C79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2CB19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A58B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4F0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BCACE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41304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EFC3791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B3FD7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0F2D6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C74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938B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A13A3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32E3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51C75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58D4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598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E93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8D4F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3F06D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F7441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883</w:t>
            </w:r>
          </w:p>
        </w:tc>
      </w:tr>
      <w:tr w:rsidR="00323ED4" w:rsidRPr="00323ED4" w14:paraId="21D0C4B0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EC904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674B5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C1D26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24B3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FBFF2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85F4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EBE4A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B0E8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41C9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9C6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0D4B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DB59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1D444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091F4243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661A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C91E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6A6D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1B17A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66B56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49637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79B79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573F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BE056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2D97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BDDD9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EB7D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40D45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67985663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3DB55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2C2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A869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69C3F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90B42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5BFD9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C068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4761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317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DB1E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2F034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9C6C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61BE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694E0C34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6F10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963F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C22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A4495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E82B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AA1B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E9E81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792CD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B262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B46AE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7628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E47A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0775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93</w:t>
            </w:r>
          </w:p>
        </w:tc>
      </w:tr>
      <w:tr w:rsidR="00323ED4" w:rsidRPr="00323ED4" w14:paraId="0AE221F9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7266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9B68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6D3DC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7CD1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4B8D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4BC4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76FB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65B8B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6C1A4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8C87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E8F2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6F84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E9FB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72005368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3E15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DB7E4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888C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2B10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ECA2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D842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35AB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3B8E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D1AA5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802DD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C269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053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CCCF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4DF59CDC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CACA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83D7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EBAE7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FEA3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18E63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3D81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C4DE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8F0F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23BE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101E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2036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C9917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F20AF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73E4A38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8F821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F2C0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C83FA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E342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643B4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43BF1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7493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91D8F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3C747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4D983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4F6F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2D65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B5B06E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2441A10A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2338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F1B6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A3C9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268D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C8B4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7B26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B304B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C7986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2F41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D064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6CEB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94920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B1F64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64C8D61B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CBCCB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7A027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BC81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1399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FBB8A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825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E069A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4156A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50BD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34D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E17C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2DCD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03E0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95</w:t>
            </w:r>
          </w:p>
        </w:tc>
      </w:tr>
      <w:tr w:rsidR="00323ED4" w:rsidRPr="00323ED4" w14:paraId="3924EAE1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AA6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6DA38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7F7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53465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F08D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4178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C6494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57F4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0D56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A6DD7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8B791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17D9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BC4A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34FD63FE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37EE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80A2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9864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0458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824A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422D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9871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6F85C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BB44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0D0C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738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A81F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7A4E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4084B30D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F1E4B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FE1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7908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112A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4F7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5D4C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04A3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C89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C37D4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9A0C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A9F0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4B9F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5F4FC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92</w:t>
            </w:r>
          </w:p>
        </w:tc>
      </w:tr>
      <w:tr w:rsidR="00323ED4" w:rsidRPr="00323ED4" w14:paraId="69F033A1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5DC2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CA99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2569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B02E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1A5B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F570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 xml:space="preserve">Primed Lure 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9FFC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57E1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2C5D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CBD9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3418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D667F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F028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48</w:t>
            </w:r>
          </w:p>
        </w:tc>
      </w:tr>
      <w:tr w:rsidR="00323ED4" w:rsidRPr="00323ED4" w14:paraId="5703ACA5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F991B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8C8D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1EB1E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AFEA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7EE2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E87C2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FB52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05F3A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61675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689B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9DF6C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17D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7A437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47</w:t>
            </w:r>
          </w:p>
        </w:tc>
      </w:tr>
      <w:tr w:rsidR="00323ED4" w:rsidRPr="00323ED4" w14:paraId="4431EC2E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0307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450B8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918F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9E543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111E6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7C87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61C0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722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29F8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FE7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C557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76FC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C5D2B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36</w:t>
            </w:r>
          </w:p>
        </w:tc>
      </w:tr>
      <w:tr w:rsidR="00323ED4" w:rsidRPr="00323ED4" w14:paraId="5EC9084C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E8CE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0853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F335C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638A0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3344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E9DD7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E2DF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E8C5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4A931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996B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1807F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6FAA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FBBE87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51</w:t>
            </w:r>
          </w:p>
        </w:tc>
      </w:tr>
      <w:tr w:rsidR="00323ED4" w:rsidRPr="00323ED4" w14:paraId="5BE5B5C0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041D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AED6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39FB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38BB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2FF6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E222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15AC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53927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72F8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74C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81B2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6398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F9B6C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813</w:t>
            </w:r>
          </w:p>
        </w:tc>
      </w:tr>
      <w:tr w:rsidR="00323ED4" w:rsidRPr="00323ED4" w14:paraId="4F78A9F5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7A6F3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8D9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85871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D2E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FDF7E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D3B8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2851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96AC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2F5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62E71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909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03F0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4F5B92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22</w:t>
            </w:r>
          </w:p>
        </w:tc>
      </w:tr>
      <w:tr w:rsidR="00323ED4" w:rsidRPr="00323ED4" w14:paraId="537E2A34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D058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8F61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B67E9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4435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87FE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8FA13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80B0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3BF2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DE3B2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8F0B3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F5AC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3B98C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01122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1*</w:t>
            </w:r>
          </w:p>
        </w:tc>
      </w:tr>
      <w:tr w:rsidR="00323ED4" w:rsidRPr="00323ED4" w14:paraId="2C0561AA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25F9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lastRenderedPageBreak/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E5C5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4012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6CC85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4EEB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7C0A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587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4724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02D4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6252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C4EF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DF297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7514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4*</w:t>
            </w:r>
          </w:p>
        </w:tc>
      </w:tr>
      <w:tr w:rsidR="00323ED4" w:rsidRPr="00323ED4" w14:paraId="5E22E0E4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086E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53FF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32AE1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4E2C6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B640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877D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EB630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1F1A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E0A12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26C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480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6CAD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0A912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03*</w:t>
            </w:r>
          </w:p>
        </w:tc>
      </w:tr>
      <w:tr w:rsidR="00323ED4" w:rsidRPr="00323ED4" w14:paraId="1E8D1C9C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A845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54AF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DCD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3309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B924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798F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325A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831D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9BD09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9E8E3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C1DD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64A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7E54EF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409</w:t>
            </w:r>
          </w:p>
        </w:tc>
      </w:tr>
      <w:tr w:rsidR="00323ED4" w:rsidRPr="00323ED4" w14:paraId="70003346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8F409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E02B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A740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330D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9C03F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FD1A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29ACE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A381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58F1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0021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CC27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8CF2C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966F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750</w:t>
            </w:r>
          </w:p>
        </w:tc>
      </w:tr>
      <w:tr w:rsidR="00323ED4" w:rsidRPr="00323ED4" w14:paraId="5F5B0FC0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BBF5F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D725F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D7975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6E4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8B0D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4D4B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040B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DEE7E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741AD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7206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29EA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EC5B7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7D70BE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466</w:t>
            </w:r>
          </w:p>
        </w:tc>
      </w:tr>
      <w:tr w:rsidR="00323ED4" w:rsidRPr="00323ED4" w14:paraId="63C00ADE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7813B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91A9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DD4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F9439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A2DB8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CBFA6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51CB5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16EA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2E54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70B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3276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06CBE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A6CE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0FCA884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6DCEA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9D94A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5C25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11DC5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FC07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C85A0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3341A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6A352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4F2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647F9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7E9B4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17658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9EE67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4DB9C479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9B3C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D1F13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1FBFB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0ACF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87E8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9FC8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861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596D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08383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1000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ADD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03DE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C30C3F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DCE4592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B32B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A7FD8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52DB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8401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088E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81D79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9BB6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D7A46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C9F30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7D52E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2F97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9C40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2A41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85</w:t>
            </w:r>
          </w:p>
        </w:tc>
      </w:tr>
      <w:tr w:rsidR="00323ED4" w:rsidRPr="00323ED4" w14:paraId="44B6B87F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FE0D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72243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E38EE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EB7C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CD7B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C1E1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BEC7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0B786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70C3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3B888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2270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0B61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E5D20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72998C56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0C03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6A12C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E79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82E4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58D6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F6AD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F25E3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5794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DBCC4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88DF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A41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A7401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53EC3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88</w:t>
            </w:r>
          </w:p>
        </w:tc>
      </w:tr>
      <w:tr w:rsidR="00323ED4" w:rsidRPr="00323ED4" w14:paraId="3B6D7447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A9AC5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454B1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D8D4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01251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F9F1A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9446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1F31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56B03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3DE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E225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7356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857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8E4EB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365D01F6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2A66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78D3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2883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0C0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7FD3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A544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E079E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B105F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E519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CCA9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9D4E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ABC9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E22974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917558F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21046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2823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3A44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64EE0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B5DD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C449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0513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B958B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D503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4BA28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7E12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7463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03ED4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11355024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3A233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6E8A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F7199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CA88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FAA0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4B8F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9798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3DF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86E6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1143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50E91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0B7EF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12683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0D174F80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02B1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925C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14AA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999D4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3272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72AB4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1E3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1C55F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9D70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5A186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8105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7FE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4CC1E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356162A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1A89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BE419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792C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7A4D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C2BF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07F3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0D80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01E4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5802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297E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A988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69D5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39D96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1C9AB53A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9D29B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553C6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9F6E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104E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70D9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0CE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CED34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C36C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DCD3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7039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253D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C6FC6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DD61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7CAF6B31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7447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B681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638B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A9AF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A7274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9AC82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FE4A1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CB20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6FC2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357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9129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B21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71615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64B52E7F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B01FE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59AF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D5F34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E2E1E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239F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6455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4E220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CF63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FF278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9D183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63D6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EB9A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58466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4D508EBB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C5984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6FA2F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CC19B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03C44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E554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A4B1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F006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03E5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74B3C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18B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CD4E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8123F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DD0D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3DA266BA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808D9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C5157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5BC9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AFD8F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2A6B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61818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B419B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4ABE3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6F59A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F659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9FAD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A17C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DF952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7DF55B2E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4BC04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CC51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C257B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B656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D6E5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5FD91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1882D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FC45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B7EA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729C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4AB85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8DF36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BEEF7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576</w:t>
            </w:r>
          </w:p>
        </w:tc>
      </w:tr>
      <w:tr w:rsidR="00323ED4" w:rsidRPr="00323ED4" w14:paraId="77D64FC6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B7E15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C49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B91C9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8A86C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1438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67831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 xml:space="preserve">Primed Lure 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C809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DF10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9481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670B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FC6E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F116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4.0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C0CD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08*</w:t>
            </w:r>
          </w:p>
        </w:tc>
      </w:tr>
      <w:tr w:rsidR="00323ED4" w:rsidRPr="00323ED4" w14:paraId="6AF81E66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F68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43C5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BB4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9F14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6A97F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406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E9D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ADF3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0D4E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3AE8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DB556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66FFA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B1B04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472</w:t>
            </w:r>
          </w:p>
        </w:tc>
      </w:tr>
      <w:tr w:rsidR="00323ED4" w:rsidRPr="00323ED4" w14:paraId="65A5D47F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B326D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6D73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AEDC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20B1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F887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2BEF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4774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1849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8508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5087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922E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6335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BD425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640</w:t>
            </w:r>
          </w:p>
        </w:tc>
      </w:tr>
      <w:tr w:rsidR="00323ED4" w:rsidRPr="00323ED4" w14:paraId="36239CC1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5F96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lastRenderedPageBreak/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CCF80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2D1D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92E0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68A7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A061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B86FB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233F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AF967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2B4A7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5645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8448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931A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791</w:t>
            </w:r>
          </w:p>
        </w:tc>
      </w:tr>
      <w:tr w:rsidR="00323ED4" w:rsidRPr="00323ED4" w14:paraId="183FC8EC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4168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647ED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62869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17D0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68E9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A472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 xml:space="preserve">Primed Lure 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756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FC3A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A1972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FFFC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3EB5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17C94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1D25A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503459BB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BD3E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CC703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B175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BB91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99D0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69889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985C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E38C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54EC1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1A78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51EA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665AA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18B28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93</w:t>
            </w:r>
          </w:p>
        </w:tc>
      </w:tr>
      <w:tr w:rsidR="00323ED4" w:rsidRPr="00323ED4" w14:paraId="5F913557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63352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AC0F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C93BC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7847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2433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8886D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9D06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DDC2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2EBD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DF7E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D767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D5DF7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A88D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750</w:t>
            </w:r>
          </w:p>
        </w:tc>
      </w:tr>
      <w:tr w:rsidR="00323ED4" w:rsidRPr="00323ED4" w14:paraId="22CBCE73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8272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2766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6387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F0492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32370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6D34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31CC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513E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8810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B68D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13AB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069D6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D15C3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428</w:t>
            </w:r>
          </w:p>
        </w:tc>
      </w:tr>
      <w:tr w:rsidR="00323ED4" w:rsidRPr="00323ED4" w14:paraId="07CF838F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BE02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311D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20E8B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8D368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71EF2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EF71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 xml:space="preserve">Primed Lure </w:t>
            </w:r>
            <w:r w:rsidRPr="00206A99">
              <w:rPr>
                <w:rStyle w:val="apple-converted-space"/>
                <w:rFonts w:ascii="Helvetica Neue" w:hAnsi="Helvetica Neue"/>
                <w:color w:val="000000"/>
                <w:sz w:val="18"/>
                <w:szCs w:val="18"/>
              </w:rPr>
              <w:t>             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D6A6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82D0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84ABE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C2A90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A9C8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B2AE2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EC104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2F532BBD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F6B4E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6E55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9629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E8443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D305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84755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9553A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631F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7887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B8F8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F0F4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69143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8850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660</w:t>
            </w:r>
          </w:p>
        </w:tc>
      </w:tr>
      <w:tr w:rsidR="00323ED4" w:rsidRPr="00323ED4" w14:paraId="79094BCF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1CA3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77E15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0DCC3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60E1A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BDA4E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CE93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3CE4D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4B6F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D1DC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BBCCD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ADDF0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296C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EBB03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93</w:t>
            </w:r>
          </w:p>
        </w:tc>
      </w:tr>
      <w:tr w:rsidR="00323ED4" w:rsidRPr="00323ED4" w14:paraId="760DA377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E4FC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7E18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D30C1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82F23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231F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93CDB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47980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A1423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68F8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DDDF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8A94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B3590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AE630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46</w:t>
            </w:r>
          </w:p>
        </w:tc>
      </w:tr>
      <w:tr w:rsidR="00323ED4" w:rsidRPr="00323ED4" w14:paraId="2E969104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4F8E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C91E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60D4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940A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12B6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B73E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FB0C9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1EA6E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F54ED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DEA26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089BB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A76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A7139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706</w:t>
            </w:r>
          </w:p>
        </w:tc>
      </w:tr>
      <w:tr w:rsidR="00323ED4" w:rsidRPr="00323ED4" w14:paraId="4C070A25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46234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4A9B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0D26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Lure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83FD2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47FB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362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1E25B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9B08F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30F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1BD7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DFBC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01B8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9D63B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248</w:t>
            </w:r>
          </w:p>
        </w:tc>
      </w:tr>
      <w:tr w:rsidR="00323ED4" w:rsidRPr="00323ED4" w14:paraId="3A6D8C29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CFCC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AB8F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3583B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0AC39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F70D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7FBD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A5088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4D6F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7BD3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22A7A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6356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C007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6BCB92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997</w:t>
            </w:r>
          </w:p>
        </w:tc>
      </w:tr>
      <w:tr w:rsidR="00323ED4" w:rsidRPr="00323ED4" w14:paraId="390EE79B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A6DED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048D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7D67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AB9C6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9CCB7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6E50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E2CD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B1D6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2F40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83F3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E84F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F0AD7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C442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1142A25D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7E69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B550E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ED439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624E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2D5A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CAA3A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F45A6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C6E5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0F7E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1381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5671F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5F96A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46BA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17121AFD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5B825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4BC3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57E0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153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4BC7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BFE5A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ABE4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30FA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3D1DD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D96C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7EC89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E2BA8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199265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26EB915E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A21DC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D01C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B23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2077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53A5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AD15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6169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CAEC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0952D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CFB4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01549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8329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910EF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4F8D1ABF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4963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74B33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0C5E5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CC24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68D0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D91A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95F0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B0561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E32DB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E516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68B0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1645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A41A2D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4446B49B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47E88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B0666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552B8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29C2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DE398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52897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0CA1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593B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01D37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B38B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5C1B0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84AA4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4AF51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6C55D1EE" w14:textId="77777777" w:rsidTr="00206A99">
        <w:trPr>
          <w:gridAfter w:val="1"/>
          <w:wAfter w:w="6" w:type="dxa"/>
          <w:trHeight w:val="165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8B73A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E0A33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E31F4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3784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991573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D8D3B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DEAE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912A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D8B2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D1169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C5F2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AE27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8DADEB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64323EF4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3953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F4ADA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73C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707F04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563C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20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922416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7F227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99A67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5283B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6510FF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9F99D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9DEA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F14EB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  <w:tr w:rsidR="00323ED4" w:rsidRPr="00323ED4" w14:paraId="614C5FA0" w14:textId="77777777" w:rsidTr="00206A99">
        <w:trPr>
          <w:gridAfter w:val="1"/>
          <w:wAfter w:w="6" w:type="dxa"/>
          <w:trHeight w:val="180"/>
        </w:trPr>
        <w:tc>
          <w:tcPr>
            <w:tcW w:w="11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A610B2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DB78B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B40970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DABD3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8E0C9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44CA5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Primed Target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D36AC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7516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BC6D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83D28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F2EEE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F81CA1" w14:textId="77777777" w:rsidR="007942D5" w:rsidRPr="00206A99" w:rsidRDefault="007942D5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6F20DC" w14:textId="77777777" w:rsidR="007942D5" w:rsidRPr="00206A99" w:rsidRDefault="007942D5">
            <w:pPr>
              <w:pStyle w:val="NormalWeb"/>
              <w:spacing w:before="0" w:beforeAutospacing="0" w:after="0" w:afterAutospacing="0"/>
              <w:jc w:val="right"/>
              <w:rPr>
                <w:sz w:val="18"/>
                <w:szCs w:val="18"/>
              </w:rPr>
            </w:pPr>
            <w:r w:rsidRPr="00206A99">
              <w:rPr>
                <w:rFonts w:ascii="Helvetica Neue" w:hAnsi="Helvetica Neue"/>
                <w:color w:val="000000"/>
                <w:sz w:val="18"/>
                <w:szCs w:val="18"/>
              </w:rPr>
              <w:t>1.000</w:t>
            </w:r>
          </w:p>
        </w:tc>
      </w:tr>
    </w:tbl>
    <w:p w14:paraId="1BF4315D" w14:textId="77777777" w:rsidR="007942D5" w:rsidRPr="007942D5" w:rsidRDefault="007942D5" w:rsidP="007942D5">
      <w:pPr>
        <w:rPr>
          <w:rFonts w:ascii="Helvetica Neue" w:hAnsi="Helvetica Neue"/>
        </w:rPr>
      </w:pPr>
    </w:p>
    <w:sectPr w:rsidR="007942D5" w:rsidRPr="007942D5" w:rsidSect="00206A9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altName w:val="STIXGeneral"/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F38"/>
    <w:rsid w:val="0001083B"/>
    <w:rsid w:val="00016331"/>
    <w:rsid w:val="00027B36"/>
    <w:rsid w:val="00035C10"/>
    <w:rsid w:val="00036EE5"/>
    <w:rsid w:val="00056E56"/>
    <w:rsid w:val="00063568"/>
    <w:rsid w:val="0008105C"/>
    <w:rsid w:val="00082B28"/>
    <w:rsid w:val="000A290D"/>
    <w:rsid w:val="000B5E46"/>
    <w:rsid w:val="000F3071"/>
    <w:rsid w:val="000F67C9"/>
    <w:rsid w:val="0010272C"/>
    <w:rsid w:val="00107011"/>
    <w:rsid w:val="00107676"/>
    <w:rsid w:val="001144E7"/>
    <w:rsid w:val="001327DE"/>
    <w:rsid w:val="00142FB1"/>
    <w:rsid w:val="00152EE9"/>
    <w:rsid w:val="0015575F"/>
    <w:rsid w:val="00187E31"/>
    <w:rsid w:val="00190080"/>
    <w:rsid w:val="00190CF1"/>
    <w:rsid w:val="00192621"/>
    <w:rsid w:val="00194318"/>
    <w:rsid w:val="001B3E33"/>
    <w:rsid w:val="001B5DBD"/>
    <w:rsid w:val="001C4EC5"/>
    <w:rsid w:val="001D06F8"/>
    <w:rsid w:val="001D1F2D"/>
    <w:rsid w:val="001E1E22"/>
    <w:rsid w:val="001E6F91"/>
    <w:rsid w:val="0020668B"/>
    <w:rsid w:val="00206A99"/>
    <w:rsid w:val="0024735E"/>
    <w:rsid w:val="00254F38"/>
    <w:rsid w:val="002566BE"/>
    <w:rsid w:val="00285262"/>
    <w:rsid w:val="002B75E5"/>
    <w:rsid w:val="002C0593"/>
    <w:rsid w:val="002D2C8D"/>
    <w:rsid w:val="002E7973"/>
    <w:rsid w:val="003055C7"/>
    <w:rsid w:val="00316044"/>
    <w:rsid w:val="00323ED4"/>
    <w:rsid w:val="0033402F"/>
    <w:rsid w:val="00334828"/>
    <w:rsid w:val="00334FB8"/>
    <w:rsid w:val="00343897"/>
    <w:rsid w:val="00350922"/>
    <w:rsid w:val="00370C47"/>
    <w:rsid w:val="003C4DD0"/>
    <w:rsid w:val="003C5E5E"/>
    <w:rsid w:val="003E46EA"/>
    <w:rsid w:val="003F12AD"/>
    <w:rsid w:val="003F38A7"/>
    <w:rsid w:val="003F7C46"/>
    <w:rsid w:val="00432997"/>
    <w:rsid w:val="004400AC"/>
    <w:rsid w:val="00480B14"/>
    <w:rsid w:val="00497EA1"/>
    <w:rsid w:val="004B3F39"/>
    <w:rsid w:val="004B7B00"/>
    <w:rsid w:val="004C5680"/>
    <w:rsid w:val="004D339C"/>
    <w:rsid w:val="0050318D"/>
    <w:rsid w:val="005104C1"/>
    <w:rsid w:val="0053561B"/>
    <w:rsid w:val="00551D22"/>
    <w:rsid w:val="00556572"/>
    <w:rsid w:val="00577479"/>
    <w:rsid w:val="00592004"/>
    <w:rsid w:val="005B407D"/>
    <w:rsid w:val="005D1A6F"/>
    <w:rsid w:val="005E62B8"/>
    <w:rsid w:val="00603877"/>
    <w:rsid w:val="00613FAB"/>
    <w:rsid w:val="006162E9"/>
    <w:rsid w:val="0061793F"/>
    <w:rsid w:val="00661E28"/>
    <w:rsid w:val="0066239E"/>
    <w:rsid w:val="00664218"/>
    <w:rsid w:val="006662BE"/>
    <w:rsid w:val="00684D99"/>
    <w:rsid w:val="006A1235"/>
    <w:rsid w:val="006B7B41"/>
    <w:rsid w:val="006E022B"/>
    <w:rsid w:val="0071607F"/>
    <w:rsid w:val="00717496"/>
    <w:rsid w:val="00733E3E"/>
    <w:rsid w:val="007867AE"/>
    <w:rsid w:val="007942D5"/>
    <w:rsid w:val="007B202D"/>
    <w:rsid w:val="007C5B1A"/>
    <w:rsid w:val="00816B5B"/>
    <w:rsid w:val="008308D6"/>
    <w:rsid w:val="008345A2"/>
    <w:rsid w:val="00862F03"/>
    <w:rsid w:val="00867271"/>
    <w:rsid w:val="008716FC"/>
    <w:rsid w:val="00890741"/>
    <w:rsid w:val="008A51C7"/>
    <w:rsid w:val="00925EC4"/>
    <w:rsid w:val="0093314F"/>
    <w:rsid w:val="0095287F"/>
    <w:rsid w:val="009550A0"/>
    <w:rsid w:val="009624AE"/>
    <w:rsid w:val="009B2943"/>
    <w:rsid w:val="009C0D18"/>
    <w:rsid w:val="009D03C8"/>
    <w:rsid w:val="009D4279"/>
    <w:rsid w:val="009D620B"/>
    <w:rsid w:val="009E20CA"/>
    <w:rsid w:val="009E4550"/>
    <w:rsid w:val="009F2407"/>
    <w:rsid w:val="00A0191C"/>
    <w:rsid w:val="00A40E02"/>
    <w:rsid w:val="00A44F12"/>
    <w:rsid w:val="00A86E58"/>
    <w:rsid w:val="00AB579E"/>
    <w:rsid w:val="00B0524E"/>
    <w:rsid w:val="00B1497E"/>
    <w:rsid w:val="00B14D1A"/>
    <w:rsid w:val="00B210B2"/>
    <w:rsid w:val="00B669FF"/>
    <w:rsid w:val="00BA306E"/>
    <w:rsid w:val="00BB3CFB"/>
    <w:rsid w:val="00BB58E2"/>
    <w:rsid w:val="00BB6FC1"/>
    <w:rsid w:val="00BE6753"/>
    <w:rsid w:val="00BF4330"/>
    <w:rsid w:val="00C009FD"/>
    <w:rsid w:val="00C30C51"/>
    <w:rsid w:val="00C41072"/>
    <w:rsid w:val="00C45733"/>
    <w:rsid w:val="00C46B8E"/>
    <w:rsid w:val="00C74320"/>
    <w:rsid w:val="00C76BCF"/>
    <w:rsid w:val="00C8557B"/>
    <w:rsid w:val="00C87C23"/>
    <w:rsid w:val="00C94617"/>
    <w:rsid w:val="00C96F8A"/>
    <w:rsid w:val="00CB0DE2"/>
    <w:rsid w:val="00CC4C7D"/>
    <w:rsid w:val="00CE6317"/>
    <w:rsid w:val="00CE6D98"/>
    <w:rsid w:val="00D1387A"/>
    <w:rsid w:val="00D16CC2"/>
    <w:rsid w:val="00D242B7"/>
    <w:rsid w:val="00D2494A"/>
    <w:rsid w:val="00D30D0B"/>
    <w:rsid w:val="00D3425F"/>
    <w:rsid w:val="00D432B1"/>
    <w:rsid w:val="00D63221"/>
    <w:rsid w:val="00D64B1C"/>
    <w:rsid w:val="00D65612"/>
    <w:rsid w:val="00D83A90"/>
    <w:rsid w:val="00DA6B4C"/>
    <w:rsid w:val="00DD40FB"/>
    <w:rsid w:val="00DE1229"/>
    <w:rsid w:val="00DE6BEE"/>
    <w:rsid w:val="00DF207F"/>
    <w:rsid w:val="00DF7A0E"/>
    <w:rsid w:val="00E2188B"/>
    <w:rsid w:val="00E22FAA"/>
    <w:rsid w:val="00E52D99"/>
    <w:rsid w:val="00E60939"/>
    <w:rsid w:val="00E666C9"/>
    <w:rsid w:val="00E837DC"/>
    <w:rsid w:val="00E84D7C"/>
    <w:rsid w:val="00EA03DB"/>
    <w:rsid w:val="00EA4828"/>
    <w:rsid w:val="00EB6AA9"/>
    <w:rsid w:val="00EF444B"/>
    <w:rsid w:val="00EF564C"/>
    <w:rsid w:val="00F33A2F"/>
    <w:rsid w:val="00F5047F"/>
    <w:rsid w:val="00F65340"/>
    <w:rsid w:val="00F73921"/>
    <w:rsid w:val="00F778F5"/>
    <w:rsid w:val="00F80C03"/>
    <w:rsid w:val="00F94022"/>
    <w:rsid w:val="00F96BC4"/>
    <w:rsid w:val="00FA3133"/>
    <w:rsid w:val="00FB2C24"/>
    <w:rsid w:val="00FB51AC"/>
    <w:rsid w:val="00FE0DF0"/>
    <w:rsid w:val="00FE22F6"/>
    <w:rsid w:val="00FE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3665A"/>
  <w15:chartTrackingRefBased/>
  <w15:docId w15:val="{E377D521-5529-5E4A-BBF1-7C6B3F43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2D5"/>
    <w:pPr>
      <w:spacing w:line="240" w:lineRule="auto"/>
      <w:ind w:firstLine="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4F38"/>
    <w:pPr>
      <w:ind w:firstLine="720"/>
    </w:pPr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F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4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F38"/>
    <w:pPr>
      <w:ind w:firstLine="72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F38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942D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942D5"/>
  </w:style>
  <w:style w:type="paragraph" w:customStyle="1" w:styleId="msonormal0">
    <w:name w:val="msonormal"/>
    <w:basedOn w:val="Normal"/>
    <w:rsid w:val="007942D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7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5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752</Words>
  <Characters>1569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rimmer</dc:creator>
  <cp:keywords/>
  <dc:description/>
  <cp:lastModifiedBy>Hilary Grimmer</cp:lastModifiedBy>
  <cp:revision>3</cp:revision>
  <dcterms:created xsi:type="dcterms:W3CDTF">2021-11-22T06:31:00Z</dcterms:created>
  <dcterms:modified xsi:type="dcterms:W3CDTF">2021-11-22T06:42:00Z</dcterms:modified>
</cp:coreProperties>
</file>